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A204C" w14:textId="77777777" w:rsidR="00BD180E" w:rsidRDefault="00BD180E" w:rsidP="00BD180E">
      <w:pPr>
        <w:suppressLineNumbers/>
        <w:spacing w:after="100"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N</w:t>
      </w:r>
      <w:r w:rsidRPr="00194AC0">
        <w:rPr>
          <w:rFonts w:ascii="Arial" w:hAnsi="Arial" w:cs="Arial"/>
          <w:b/>
          <w:sz w:val="32"/>
          <w:szCs w:val="32"/>
          <w:lang w:val="en-US"/>
        </w:rPr>
        <w:t>on-contact smartphone-based fundus imaging compared to conventional fundus imaging: a low-cost alternative for retinopathy of prematurity screening</w:t>
      </w:r>
      <w:r>
        <w:rPr>
          <w:rFonts w:ascii="Arial" w:hAnsi="Arial" w:cs="Arial"/>
          <w:b/>
          <w:sz w:val="32"/>
          <w:szCs w:val="32"/>
          <w:lang w:val="en-US"/>
        </w:rPr>
        <w:t xml:space="preserve"> and documentation</w:t>
      </w:r>
      <w:r w:rsidRPr="00E24C3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7A85AF5D" w14:textId="77777777" w:rsidR="00BD180E" w:rsidRDefault="00BD180E" w:rsidP="00BD180E">
      <w:pPr>
        <w:suppressLineNumbers/>
        <w:spacing w:after="100" w:line="360" w:lineRule="auto"/>
        <w:rPr>
          <w:rFonts w:ascii="Arial" w:hAnsi="Arial" w:cs="Arial"/>
          <w:b/>
          <w:bCs/>
          <w:lang w:val="en-US"/>
        </w:rPr>
      </w:pPr>
    </w:p>
    <w:p w14:paraId="75A585FB" w14:textId="77777777" w:rsidR="00BD180E" w:rsidRPr="00A02580" w:rsidRDefault="00BD180E" w:rsidP="00BD180E">
      <w:pPr>
        <w:suppressLineNumbers/>
        <w:spacing w:after="100" w:line="360" w:lineRule="auto"/>
        <w:rPr>
          <w:rFonts w:ascii="Arial" w:hAnsi="Arial" w:cs="Arial"/>
          <w:b/>
          <w:lang w:val="en-US"/>
        </w:rPr>
      </w:pPr>
      <w:r w:rsidRPr="00A02580">
        <w:rPr>
          <w:rFonts w:ascii="Arial" w:hAnsi="Arial" w:cs="Arial"/>
          <w:b/>
          <w:bCs/>
          <w:lang w:val="en-US"/>
        </w:rPr>
        <w:t>Maximilian W. M. Wintergerst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1</w:t>
      </w:r>
      <w:r w:rsidRPr="00A02580">
        <w:rPr>
          <w:rFonts w:ascii="Arial" w:hAnsi="Arial" w:cs="Arial"/>
          <w:b/>
          <w:bCs/>
          <w:lang w:val="en-US"/>
        </w:rPr>
        <w:t>, M.D., Michael Petrak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1</w:t>
      </w:r>
      <w:r w:rsidRPr="00A02580">
        <w:rPr>
          <w:rFonts w:ascii="Arial" w:hAnsi="Arial" w:cs="Arial"/>
          <w:b/>
          <w:bCs/>
          <w:lang w:val="en-US"/>
        </w:rPr>
        <w:t>, M.D., Jeany Q. Li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1</w:t>
      </w:r>
      <w:r w:rsidRPr="00A02580">
        <w:rPr>
          <w:rFonts w:ascii="Arial" w:hAnsi="Arial" w:cs="Arial"/>
          <w:b/>
          <w:bCs/>
          <w:lang w:val="en-US"/>
        </w:rPr>
        <w:t>, M.D., Petra P. Larsen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1</w:t>
      </w:r>
      <w:r w:rsidRPr="00A02580">
        <w:rPr>
          <w:rFonts w:ascii="Arial" w:hAnsi="Arial" w:cs="Arial"/>
          <w:b/>
          <w:bCs/>
          <w:lang w:val="en-US"/>
        </w:rPr>
        <w:t>, M.D., Moritz Berger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2</w:t>
      </w:r>
      <w:r w:rsidRPr="00A02580">
        <w:rPr>
          <w:rFonts w:ascii="Arial" w:hAnsi="Arial" w:cs="Arial"/>
          <w:b/>
          <w:bCs/>
          <w:lang w:val="en-US"/>
        </w:rPr>
        <w:t>, Ph.D., Frank G. Holz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1</w:t>
      </w:r>
      <w:r w:rsidRPr="00A02580">
        <w:rPr>
          <w:rFonts w:ascii="Arial" w:hAnsi="Arial" w:cs="Arial"/>
          <w:b/>
          <w:bCs/>
          <w:lang w:val="en-US"/>
        </w:rPr>
        <w:t>, M.D., Robert P. Finger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1</w:t>
      </w:r>
      <w:r w:rsidRPr="00A02580">
        <w:rPr>
          <w:rFonts w:ascii="Arial" w:hAnsi="Arial" w:cs="Arial"/>
          <w:b/>
          <w:bCs/>
          <w:lang w:val="en-US"/>
        </w:rPr>
        <w:t xml:space="preserve">, </w:t>
      </w:r>
      <w:r>
        <w:rPr>
          <w:rFonts w:ascii="Arial" w:hAnsi="Arial" w:cs="Arial"/>
          <w:b/>
          <w:bCs/>
          <w:lang w:val="en-US"/>
        </w:rPr>
        <w:t xml:space="preserve">M.D., </w:t>
      </w:r>
      <w:r w:rsidRPr="00A02580">
        <w:rPr>
          <w:rFonts w:ascii="Arial" w:hAnsi="Arial" w:cs="Arial"/>
          <w:b/>
          <w:bCs/>
          <w:lang w:val="en-US"/>
        </w:rPr>
        <w:t>Ph.D., Tim U. Krohne</w:t>
      </w:r>
      <w:r w:rsidRPr="00A02580">
        <w:rPr>
          <w:rFonts w:ascii="Arial" w:hAnsi="Arial" w:cs="Arial"/>
          <w:b/>
          <w:bCs/>
          <w:vertAlign w:val="superscript"/>
          <w:lang w:val="en-US"/>
        </w:rPr>
        <w:t>1</w:t>
      </w:r>
      <w:r>
        <w:rPr>
          <w:rFonts w:ascii="Arial" w:hAnsi="Arial" w:cs="Arial"/>
          <w:b/>
          <w:bCs/>
          <w:vertAlign w:val="superscript"/>
          <w:lang w:val="en-US"/>
        </w:rPr>
        <w:t>*</w:t>
      </w:r>
      <w:r w:rsidRPr="00A02580">
        <w:rPr>
          <w:rFonts w:ascii="Arial" w:hAnsi="Arial" w:cs="Arial"/>
          <w:b/>
          <w:bCs/>
          <w:lang w:val="en-US"/>
        </w:rPr>
        <w:t>, M.D.</w:t>
      </w:r>
    </w:p>
    <w:p w14:paraId="1D36D949" w14:textId="77777777" w:rsidR="00BD180E" w:rsidRDefault="00BD180E" w:rsidP="00E905D9">
      <w:pPr>
        <w:autoSpaceDE w:val="0"/>
        <w:autoSpaceDN w:val="0"/>
        <w:adjustRightInd w:val="0"/>
        <w:spacing w:after="100" w:line="360" w:lineRule="auto"/>
        <w:jc w:val="both"/>
        <w:rPr>
          <w:rFonts w:ascii="Arial" w:hAnsi="Arial" w:cs="Arial"/>
          <w:b/>
          <w:lang w:val="en-US"/>
        </w:rPr>
      </w:pPr>
    </w:p>
    <w:p w14:paraId="4AE90974" w14:textId="36E95C1E" w:rsidR="008E7C20" w:rsidRDefault="00BD180E" w:rsidP="00BD180E">
      <w:pPr>
        <w:suppressLineNumbers/>
        <w:spacing w:after="100" w:line="360" w:lineRule="auto"/>
        <w:rPr>
          <w:rFonts w:ascii="Arial" w:hAnsi="Arial" w:cs="Arial"/>
          <w:lang w:val="en-US"/>
        </w:rPr>
      </w:pPr>
      <w:r w:rsidRPr="00BD180E">
        <w:rPr>
          <w:rFonts w:ascii="Arial" w:hAnsi="Arial" w:cs="Arial"/>
          <w:b/>
          <w:lang w:val="en-US"/>
        </w:rPr>
        <w:t xml:space="preserve">Supplementary Table </w:t>
      </w:r>
      <w:r w:rsidR="009D7014">
        <w:rPr>
          <w:rFonts w:ascii="Arial" w:hAnsi="Arial" w:cs="Arial"/>
          <w:b/>
          <w:lang w:val="en-US"/>
        </w:rPr>
        <w:t>S1</w:t>
      </w:r>
      <w:r w:rsidR="008E7C20" w:rsidRPr="007504F1">
        <w:rPr>
          <w:rFonts w:ascii="Arial" w:hAnsi="Arial" w:cs="Arial"/>
          <w:b/>
          <w:lang w:val="en-US"/>
        </w:rPr>
        <w:t>.</w:t>
      </w:r>
      <w:r w:rsidR="008E7C20">
        <w:rPr>
          <w:rFonts w:ascii="Arial" w:hAnsi="Arial" w:cs="Arial"/>
          <w:lang w:val="en-US"/>
        </w:rPr>
        <w:t xml:space="preserve"> Reason for uncertainty in evalu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344"/>
        <w:gridCol w:w="1344"/>
        <w:gridCol w:w="1344"/>
        <w:gridCol w:w="1344"/>
      </w:tblGrid>
      <w:tr w:rsidR="008E7C20" w:rsidRPr="008163A9" w14:paraId="0C9B0504" w14:textId="77777777" w:rsidTr="00531C9F">
        <w:trPr>
          <w:trHeight w:val="340"/>
        </w:trPr>
        <w:tc>
          <w:tcPr>
            <w:tcW w:w="3686" w:type="dxa"/>
          </w:tcPr>
          <w:p w14:paraId="691C83AD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376" w:type="dxa"/>
            <w:gridSpan w:val="4"/>
            <w:vAlign w:val="bottom"/>
          </w:tcPr>
          <w:p w14:paraId="05F46A34" w14:textId="50A5215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ason for uncertainty in evaluation of</w:t>
            </w:r>
            <w:r w:rsidR="00E2625F">
              <w:rPr>
                <w:rFonts w:ascii="Arial" w:hAnsi="Arial" w:cs="Arial"/>
                <w:lang w:val="en-US"/>
              </w:rPr>
              <w:t xml:space="preserve"> (% and absolute number)</w:t>
            </w:r>
          </w:p>
        </w:tc>
      </w:tr>
      <w:tr w:rsidR="008E7C20" w14:paraId="6DB99677" w14:textId="77777777" w:rsidTr="00531C9F">
        <w:trPr>
          <w:trHeight w:val="340"/>
        </w:trPr>
        <w:tc>
          <w:tcPr>
            <w:tcW w:w="3686" w:type="dxa"/>
          </w:tcPr>
          <w:p w14:paraId="321C1FCE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88" w:type="dxa"/>
            <w:gridSpan w:val="2"/>
            <w:tcBorders>
              <w:bottom w:val="single" w:sz="4" w:space="0" w:color="auto"/>
            </w:tcBorders>
            <w:vAlign w:val="bottom"/>
          </w:tcPr>
          <w:p w14:paraId="7BFCE1E5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lus disease</w:t>
            </w:r>
          </w:p>
        </w:tc>
        <w:tc>
          <w:tcPr>
            <w:tcW w:w="2688" w:type="dxa"/>
            <w:gridSpan w:val="2"/>
            <w:tcBorders>
              <w:bottom w:val="single" w:sz="4" w:space="0" w:color="auto"/>
            </w:tcBorders>
            <w:vAlign w:val="bottom"/>
          </w:tcPr>
          <w:p w14:paraId="2F731A02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OP</w:t>
            </w:r>
          </w:p>
        </w:tc>
      </w:tr>
      <w:tr w:rsidR="008E7C20" w14:paraId="153A68D2" w14:textId="77777777" w:rsidTr="00531C9F">
        <w:tc>
          <w:tcPr>
            <w:tcW w:w="3686" w:type="dxa"/>
          </w:tcPr>
          <w:p w14:paraId="03CE47F9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BCEEF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BFI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E787F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FI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17986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BFI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FFE44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FI</w:t>
            </w:r>
          </w:p>
        </w:tc>
      </w:tr>
      <w:tr w:rsidR="008E7C20" w14:paraId="7402C1F4" w14:textId="77777777" w:rsidTr="00531C9F">
        <w:tc>
          <w:tcPr>
            <w:tcW w:w="3686" w:type="dxa"/>
            <w:tcBorders>
              <w:bottom w:val="single" w:sz="4" w:space="0" w:color="auto"/>
            </w:tcBorders>
          </w:tcPr>
          <w:p w14:paraId="7CD40C43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undus area examined</w:t>
            </w:r>
            <w:r w:rsidRPr="00BF675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oo small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76D95" w14:textId="3EAADA3F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%</w:t>
            </w:r>
            <w:r w:rsidR="00E2625F">
              <w:rPr>
                <w:rFonts w:ascii="Arial" w:hAnsi="Arial" w:cs="Arial"/>
                <w:lang w:val="en-US"/>
              </w:rPr>
              <w:t xml:space="preserve"> (2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3E816" w14:textId="72EF106F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%</w:t>
            </w:r>
            <w:r w:rsidR="00E2625F">
              <w:rPr>
                <w:rFonts w:ascii="Arial" w:hAnsi="Arial" w:cs="Arial"/>
                <w:lang w:val="en-US"/>
              </w:rPr>
              <w:t xml:space="preserve"> (1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B70AE" w14:textId="1D2FBFD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%</w:t>
            </w:r>
            <w:r w:rsidR="00E2625F">
              <w:rPr>
                <w:rFonts w:ascii="Arial" w:hAnsi="Arial" w:cs="Arial"/>
                <w:lang w:val="en-US"/>
              </w:rPr>
              <w:t xml:space="preserve"> (6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E9122" w14:textId="6C5CB9C2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%</w:t>
            </w:r>
            <w:r w:rsidR="00E2625F">
              <w:rPr>
                <w:rFonts w:ascii="Arial" w:hAnsi="Arial" w:cs="Arial"/>
                <w:lang w:val="en-US"/>
              </w:rPr>
              <w:t xml:space="preserve"> (8)</w:t>
            </w:r>
          </w:p>
        </w:tc>
      </w:tr>
      <w:tr w:rsidR="008E7C20" w14:paraId="231199E8" w14:textId="77777777" w:rsidTr="00531C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8D7B08B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mage blurred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C848F" w14:textId="151E7929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%</w:t>
            </w:r>
            <w:r w:rsidR="00E2625F">
              <w:rPr>
                <w:rFonts w:ascii="Arial" w:hAnsi="Arial" w:cs="Arial"/>
                <w:lang w:val="en-US"/>
              </w:rPr>
              <w:t xml:space="preserve"> (1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64768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E1228" w14:textId="45C6E874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%</w:t>
            </w:r>
            <w:r w:rsidR="00E2625F">
              <w:rPr>
                <w:rFonts w:ascii="Arial" w:hAnsi="Arial" w:cs="Arial"/>
                <w:lang w:val="en-US"/>
              </w:rPr>
              <w:t xml:space="preserve"> (8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B7D46" w14:textId="53857076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%</w:t>
            </w:r>
            <w:r w:rsidR="00E2625F">
              <w:rPr>
                <w:rFonts w:ascii="Arial" w:hAnsi="Arial" w:cs="Arial"/>
                <w:lang w:val="en-US"/>
              </w:rPr>
              <w:t xml:space="preserve"> (6)</w:t>
            </w:r>
          </w:p>
        </w:tc>
      </w:tr>
      <w:tr w:rsidR="008E7C20" w14:paraId="3E6BE01B" w14:textId="77777777" w:rsidTr="00531C9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4A2AF3" w14:textId="777777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rading inconclusive albeit good image qualit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EAC08" w14:textId="7C8F451B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%</w:t>
            </w:r>
            <w:r w:rsidR="00E2625F">
              <w:rPr>
                <w:rFonts w:ascii="Arial" w:hAnsi="Arial" w:cs="Arial"/>
                <w:lang w:val="en-US"/>
              </w:rPr>
              <w:t xml:space="preserve"> (7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FA7D34" w14:textId="063E6C77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%</w:t>
            </w:r>
            <w:r w:rsidR="00E2625F">
              <w:rPr>
                <w:rFonts w:ascii="Arial" w:hAnsi="Arial" w:cs="Arial"/>
                <w:lang w:val="en-US"/>
              </w:rPr>
              <w:t xml:space="preserve"> (5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22CF9" w14:textId="46CDD7E8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%</w:t>
            </w:r>
            <w:r w:rsidR="00E2625F">
              <w:rPr>
                <w:rFonts w:ascii="Arial" w:hAnsi="Arial" w:cs="Arial"/>
                <w:lang w:val="en-US"/>
              </w:rPr>
              <w:t xml:space="preserve"> (1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43AAD" w14:textId="60DD3970" w:rsidR="008E7C20" w:rsidRDefault="008E7C20" w:rsidP="00E905D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%</w:t>
            </w:r>
            <w:r w:rsidR="00E2625F">
              <w:rPr>
                <w:rFonts w:ascii="Arial" w:hAnsi="Arial" w:cs="Arial"/>
                <w:lang w:val="en-US"/>
              </w:rPr>
              <w:t xml:space="preserve"> (1)</w:t>
            </w:r>
          </w:p>
        </w:tc>
      </w:tr>
    </w:tbl>
    <w:p w14:paraId="4B813CCE" w14:textId="6518B789" w:rsidR="008E7C20" w:rsidRDefault="008E7C20" w:rsidP="00E905D9">
      <w:pPr>
        <w:autoSpaceDE w:val="0"/>
        <w:autoSpaceDN w:val="0"/>
        <w:adjustRightInd w:val="0"/>
        <w:spacing w:after="10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BFI = smartphone-based fundus imaging; CFI = conventional fundus imaging</w:t>
      </w:r>
    </w:p>
    <w:p w14:paraId="2E62D433" w14:textId="77777777" w:rsidR="008E7C20" w:rsidRDefault="008E7C20" w:rsidP="00E905D9">
      <w:pPr>
        <w:autoSpaceDE w:val="0"/>
        <w:autoSpaceDN w:val="0"/>
        <w:adjustRightInd w:val="0"/>
        <w:spacing w:after="100" w:line="360" w:lineRule="auto"/>
        <w:ind w:left="567" w:hanging="567"/>
        <w:jc w:val="both"/>
        <w:rPr>
          <w:rStyle w:val="style19"/>
          <w:rFonts w:ascii="Arial" w:hAnsi="Arial" w:cs="Arial"/>
          <w:b/>
          <w:lang w:val="en-US"/>
        </w:rPr>
      </w:pPr>
      <w:bookmarkStart w:id="0" w:name="_GoBack"/>
      <w:bookmarkEnd w:id="0"/>
    </w:p>
    <w:sectPr w:rsidR="008E7C20" w:rsidSect="007D5E33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811C3C" w14:textId="77777777" w:rsidR="009241E1" w:rsidRDefault="009241E1">
      <w:r>
        <w:separator/>
      </w:r>
    </w:p>
  </w:endnote>
  <w:endnote w:type="continuationSeparator" w:id="0">
    <w:p w14:paraId="3EC633F4" w14:textId="77777777" w:rsidR="009241E1" w:rsidRDefault="00924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36079" w14:textId="77777777" w:rsidR="00E97765" w:rsidRDefault="00E97765" w:rsidP="00CB455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8C8EBD6" w14:textId="77777777" w:rsidR="00E97765" w:rsidRDefault="00E97765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2866378"/>
      <w:docPartObj>
        <w:docPartGallery w:val="Page Numbers (Bottom of Page)"/>
        <w:docPartUnique/>
      </w:docPartObj>
    </w:sdtPr>
    <w:sdtEndPr/>
    <w:sdtContent>
      <w:p w14:paraId="6E0C4168" w14:textId="50463986" w:rsidR="00E97765" w:rsidRDefault="00E9776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6C2C">
          <w:rPr>
            <w:noProof/>
          </w:rPr>
          <w:t>21</w:t>
        </w:r>
        <w:r>
          <w:fldChar w:fldCharType="end"/>
        </w:r>
      </w:p>
    </w:sdtContent>
  </w:sdt>
  <w:p w14:paraId="57065BDE" w14:textId="77777777" w:rsidR="00E97765" w:rsidRDefault="00E9776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973298" w14:textId="77777777" w:rsidR="009241E1" w:rsidRDefault="009241E1">
      <w:r>
        <w:separator/>
      </w:r>
    </w:p>
  </w:footnote>
  <w:footnote w:type="continuationSeparator" w:id="0">
    <w:p w14:paraId="540E9815" w14:textId="77777777" w:rsidR="009241E1" w:rsidRDefault="009241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AF528" w14:textId="3EFEE508" w:rsidR="00E97765" w:rsidRPr="004D0E4C" w:rsidRDefault="00E97765">
    <w:pPr>
      <w:pStyle w:val="Kopfzeile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 xml:space="preserve">Wintergerst et al., </w:t>
    </w:r>
    <w:r w:rsidRPr="004313B0">
      <w:rPr>
        <w:rFonts w:ascii="Arial" w:hAnsi="Arial" w:cs="Arial"/>
        <w:sz w:val="20"/>
        <w:szCs w:val="20"/>
        <w:lang w:val="en-US"/>
      </w:rPr>
      <w:t xml:space="preserve">Smartphone-based </w:t>
    </w:r>
    <w:r>
      <w:rPr>
        <w:rFonts w:ascii="Arial" w:hAnsi="Arial" w:cs="Arial"/>
        <w:sz w:val="20"/>
        <w:szCs w:val="20"/>
        <w:lang w:val="en-US"/>
      </w:rPr>
      <w:t>f</w:t>
    </w:r>
    <w:r w:rsidRPr="004313B0">
      <w:rPr>
        <w:rFonts w:ascii="Arial" w:hAnsi="Arial" w:cs="Arial"/>
        <w:sz w:val="20"/>
        <w:szCs w:val="20"/>
        <w:lang w:val="en-US"/>
      </w:rPr>
      <w:t xml:space="preserve">undus imaging </w:t>
    </w:r>
    <w:r>
      <w:rPr>
        <w:rFonts w:ascii="Arial" w:hAnsi="Arial" w:cs="Arial"/>
        <w:sz w:val="20"/>
        <w:szCs w:val="20"/>
        <w:lang w:val="en-US"/>
      </w:rPr>
      <w:t>in</w:t>
    </w:r>
    <w:r w:rsidRPr="004313B0">
      <w:rPr>
        <w:rFonts w:ascii="Arial" w:hAnsi="Arial" w:cs="Arial"/>
        <w:sz w:val="20"/>
        <w:szCs w:val="20"/>
        <w:lang w:val="en-US"/>
      </w:rPr>
      <w:t xml:space="preserve"> ROP</w:t>
    </w:r>
  </w:p>
  <w:p w14:paraId="11ABF6BF" w14:textId="3B1EE568" w:rsidR="00E97765" w:rsidRPr="004D0E4C" w:rsidRDefault="00E97765" w:rsidP="008901C7">
    <w:pPr>
      <w:pStyle w:val="Kopfzeile"/>
      <w:tabs>
        <w:tab w:val="clear" w:pos="4536"/>
        <w:tab w:val="clear" w:pos="9072"/>
        <w:tab w:val="left" w:pos="3305"/>
        <w:tab w:val="left" w:pos="3729"/>
      </w:tabs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71AD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3196C"/>
    <w:multiLevelType w:val="hybridMultilevel"/>
    <w:tmpl w:val="BAE6B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504E6"/>
    <w:multiLevelType w:val="hybridMultilevel"/>
    <w:tmpl w:val="29B093A0"/>
    <w:lvl w:ilvl="0" w:tplc="C4F205D6">
      <w:numFmt w:val="bullet"/>
      <w:lvlText w:val="-"/>
      <w:lvlJc w:val="left"/>
      <w:pPr>
        <w:ind w:left="1065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133A3B5C"/>
    <w:multiLevelType w:val="hybridMultilevel"/>
    <w:tmpl w:val="E8942E10"/>
    <w:lvl w:ilvl="0" w:tplc="82DEE7FA">
      <w:numFmt w:val="bullet"/>
      <w:lvlText w:val="–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15825E05"/>
    <w:multiLevelType w:val="hybridMultilevel"/>
    <w:tmpl w:val="E8523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910DE"/>
    <w:multiLevelType w:val="hybridMultilevel"/>
    <w:tmpl w:val="697E5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24BCD"/>
    <w:multiLevelType w:val="hybridMultilevel"/>
    <w:tmpl w:val="BAE6B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8A080B"/>
    <w:multiLevelType w:val="hybridMultilevel"/>
    <w:tmpl w:val="2D1A9342"/>
    <w:lvl w:ilvl="0" w:tplc="DDEE829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AD177C"/>
    <w:multiLevelType w:val="hybridMultilevel"/>
    <w:tmpl w:val="E5BC0FCE"/>
    <w:lvl w:ilvl="0" w:tplc="71A6497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AF3249"/>
    <w:multiLevelType w:val="hybridMultilevel"/>
    <w:tmpl w:val="974A8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711C5"/>
    <w:multiLevelType w:val="hybridMultilevel"/>
    <w:tmpl w:val="98F8F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2780D"/>
    <w:multiLevelType w:val="hybridMultilevel"/>
    <w:tmpl w:val="C3FE7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8253A8"/>
    <w:multiLevelType w:val="hybridMultilevel"/>
    <w:tmpl w:val="C82E0E10"/>
    <w:lvl w:ilvl="0" w:tplc="DF1CF8D6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3C6C54"/>
    <w:multiLevelType w:val="hybridMultilevel"/>
    <w:tmpl w:val="EBC0A3B2"/>
    <w:lvl w:ilvl="0" w:tplc="C572605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9C685F"/>
    <w:multiLevelType w:val="hybridMultilevel"/>
    <w:tmpl w:val="6BF05554"/>
    <w:lvl w:ilvl="0" w:tplc="ACA6E53A">
      <w:start w:val="50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1407D94"/>
    <w:multiLevelType w:val="hybridMultilevel"/>
    <w:tmpl w:val="358A55B6"/>
    <w:lvl w:ilvl="0" w:tplc="609809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74FF7"/>
    <w:multiLevelType w:val="hybridMultilevel"/>
    <w:tmpl w:val="E8FE0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C45D69"/>
    <w:multiLevelType w:val="hybridMultilevel"/>
    <w:tmpl w:val="A08229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BC39B1"/>
    <w:multiLevelType w:val="hybridMultilevel"/>
    <w:tmpl w:val="884A2224"/>
    <w:lvl w:ilvl="0" w:tplc="0960E5C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661638"/>
    <w:multiLevelType w:val="hybridMultilevel"/>
    <w:tmpl w:val="F01AA406"/>
    <w:lvl w:ilvl="0" w:tplc="8410FD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E630AE"/>
    <w:multiLevelType w:val="hybridMultilevel"/>
    <w:tmpl w:val="FFE229EC"/>
    <w:lvl w:ilvl="0" w:tplc="EBC0DD5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A00391"/>
    <w:multiLevelType w:val="hybridMultilevel"/>
    <w:tmpl w:val="F6FA7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CA22A9"/>
    <w:multiLevelType w:val="hybridMultilevel"/>
    <w:tmpl w:val="BAE6B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B71052"/>
    <w:multiLevelType w:val="hybridMultilevel"/>
    <w:tmpl w:val="0F2E96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CC07C9"/>
    <w:multiLevelType w:val="hybridMultilevel"/>
    <w:tmpl w:val="7E2AB132"/>
    <w:lvl w:ilvl="0" w:tplc="C074D2C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5" w15:restartNumberingAfterBreak="0">
    <w:nsid w:val="665044CC"/>
    <w:multiLevelType w:val="hybridMultilevel"/>
    <w:tmpl w:val="BAE6B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D7023F"/>
    <w:multiLevelType w:val="hybridMultilevel"/>
    <w:tmpl w:val="A0765FE0"/>
    <w:lvl w:ilvl="0" w:tplc="74E62E54">
      <w:start w:val="2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2D3CF6"/>
    <w:multiLevelType w:val="hybridMultilevel"/>
    <w:tmpl w:val="F530D114"/>
    <w:lvl w:ilvl="0" w:tplc="F4F4BB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1"/>
  </w:num>
  <w:num w:numId="3">
    <w:abstractNumId w:val="4"/>
  </w:num>
  <w:num w:numId="4">
    <w:abstractNumId w:val="16"/>
  </w:num>
  <w:num w:numId="5">
    <w:abstractNumId w:val="11"/>
  </w:num>
  <w:num w:numId="6">
    <w:abstractNumId w:val="0"/>
  </w:num>
  <w:num w:numId="7">
    <w:abstractNumId w:val="9"/>
  </w:num>
  <w:num w:numId="8">
    <w:abstractNumId w:val="25"/>
  </w:num>
  <w:num w:numId="9">
    <w:abstractNumId w:val="7"/>
  </w:num>
  <w:num w:numId="10">
    <w:abstractNumId w:val="14"/>
  </w:num>
  <w:num w:numId="11">
    <w:abstractNumId w:val="13"/>
  </w:num>
  <w:num w:numId="12">
    <w:abstractNumId w:val="18"/>
  </w:num>
  <w:num w:numId="13">
    <w:abstractNumId w:val="2"/>
  </w:num>
  <w:num w:numId="14">
    <w:abstractNumId w:val="27"/>
  </w:num>
  <w:num w:numId="15">
    <w:abstractNumId w:val="22"/>
  </w:num>
  <w:num w:numId="16">
    <w:abstractNumId w:val="1"/>
  </w:num>
  <w:num w:numId="17">
    <w:abstractNumId w:val="6"/>
  </w:num>
  <w:num w:numId="18">
    <w:abstractNumId w:val="12"/>
  </w:num>
  <w:num w:numId="19">
    <w:abstractNumId w:val="3"/>
  </w:num>
  <w:num w:numId="20">
    <w:abstractNumId w:val="8"/>
  </w:num>
  <w:num w:numId="21">
    <w:abstractNumId w:val="17"/>
  </w:num>
  <w:num w:numId="22">
    <w:abstractNumId w:val="5"/>
  </w:num>
  <w:num w:numId="23">
    <w:abstractNumId w:val="20"/>
  </w:num>
  <w:num w:numId="24">
    <w:abstractNumId w:val="23"/>
  </w:num>
  <w:num w:numId="25">
    <w:abstractNumId w:val="19"/>
  </w:num>
  <w:num w:numId="26">
    <w:abstractNumId w:val="26"/>
  </w:num>
  <w:num w:numId="27">
    <w:abstractNumId w:val="10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tpxrfw3ss5tve5ptxpzxsqrse9r00r5ep5&quot;&gt;Ophthalmologie&lt;record-ids&gt;&lt;item&gt;1180&lt;/item&gt;&lt;item&gt;1301&lt;/item&gt;&lt;item&gt;1405&lt;/item&gt;&lt;item&gt;1407&lt;/item&gt;&lt;item&gt;1408&lt;/item&gt;&lt;item&gt;1412&lt;/item&gt;&lt;item&gt;1423&lt;/item&gt;&lt;item&gt;1430&lt;/item&gt;&lt;item&gt;1437&lt;/item&gt;&lt;item&gt;1512&lt;/item&gt;&lt;item&gt;1547&lt;/item&gt;&lt;item&gt;1621&lt;/item&gt;&lt;item&gt;1624&lt;/item&gt;&lt;item&gt;1627&lt;/item&gt;&lt;item&gt;1630&lt;/item&gt;&lt;item&gt;1631&lt;/item&gt;&lt;item&gt;1632&lt;/item&gt;&lt;item&gt;3277&lt;/item&gt;&lt;item&gt;3368&lt;/item&gt;&lt;item&gt;3373&lt;/item&gt;&lt;item&gt;3379&lt;/item&gt;&lt;item&gt;3380&lt;/item&gt;&lt;item&gt;3387&lt;/item&gt;&lt;item&gt;3393&lt;/item&gt;&lt;item&gt;3396&lt;/item&gt;&lt;item&gt;3403&lt;/item&gt;&lt;item&gt;3415&lt;/item&gt;&lt;item&gt;3418&lt;/item&gt;&lt;item&gt;3419&lt;/item&gt;&lt;item&gt;3420&lt;/item&gt;&lt;item&gt;3421&lt;/item&gt;&lt;item&gt;3422&lt;/item&gt;&lt;item&gt;3426&lt;/item&gt;&lt;item&gt;3692&lt;/item&gt;&lt;item&gt;3693&lt;/item&gt;&lt;item&gt;3787&lt;/item&gt;&lt;/record-ids&gt;&lt;/item&gt;&lt;/Libraries&gt;"/>
  </w:docVars>
  <w:rsids>
    <w:rsidRoot w:val="0011743C"/>
    <w:rsid w:val="000003B7"/>
    <w:rsid w:val="000004A6"/>
    <w:rsid w:val="00001385"/>
    <w:rsid w:val="00001840"/>
    <w:rsid w:val="00001FF0"/>
    <w:rsid w:val="00004004"/>
    <w:rsid w:val="000041A3"/>
    <w:rsid w:val="000064E8"/>
    <w:rsid w:val="00007C83"/>
    <w:rsid w:val="000100BB"/>
    <w:rsid w:val="00010244"/>
    <w:rsid w:val="00010360"/>
    <w:rsid w:val="00011F39"/>
    <w:rsid w:val="000172DA"/>
    <w:rsid w:val="00017579"/>
    <w:rsid w:val="00021695"/>
    <w:rsid w:val="00023E90"/>
    <w:rsid w:val="000270DE"/>
    <w:rsid w:val="00027AF4"/>
    <w:rsid w:val="00027D2E"/>
    <w:rsid w:val="00027E85"/>
    <w:rsid w:val="00027F46"/>
    <w:rsid w:val="00031BB9"/>
    <w:rsid w:val="00031E6C"/>
    <w:rsid w:val="0003289D"/>
    <w:rsid w:val="00032BA7"/>
    <w:rsid w:val="00032F9D"/>
    <w:rsid w:val="000336E9"/>
    <w:rsid w:val="00033ADE"/>
    <w:rsid w:val="00034CE8"/>
    <w:rsid w:val="00035204"/>
    <w:rsid w:val="000354CF"/>
    <w:rsid w:val="0003574E"/>
    <w:rsid w:val="00035EFD"/>
    <w:rsid w:val="00036295"/>
    <w:rsid w:val="00036BB1"/>
    <w:rsid w:val="00036E91"/>
    <w:rsid w:val="000374B1"/>
    <w:rsid w:val="00037B24"/>
    <w:rsid w:val="000409E4"/>
    <w:rsid w:val="00041DE0"/>
    <w:rsid w:val="00041FF3"/>
    <w:rsid w:val="00043849"/>
    <w:rsid w:val="000458C3"/>
    <w:rsid w:val="0004725D"/>
    <w:rsid w:val="00047756"/>
    <w:rsid w:val="0004784D"/>
    <w:rsid w:val="00050EF7"/>
    <w:rsid w:val="00051594"/>
    <w:rsid w:val="00051AB1"/>
    <w:rsid w:val="00052118"/>
    <w:rsid w:val="00053446"/>
    <w:rsid w:val="00053527"/>
    <w:rsid w:val="000552D5"/>
    <w:rsid w:val="0005673B"/>
    <w:rsid w:val="00061115"/>
    <w:rsid w:val="000619DB"/>
    <w:rsid w:val="00062670"/>
    <w:rsid w:val="00062A7E"/>
    <w:rsid w:val="000640EC"/>
    <w:rsid w:val="00065CB5"/>
    <w:rsid w:val="00065F37"/>
    <w:rsid w:val="00067DDD"/>
    <w:rsid w:val="00070F83"/>
    <w:rsid w:val="000712DA"/>
    <w:rsid w:val="000719BB"/>
    <w:rsid w:val="000727E9"/>
    <w:rsid w:val="0007732F"/>
    <w:rsid w:val="000777B5"/>
    <w:rsid w:val="00077823"/>
    <w:rsid w:val="000825C2"/>
    <w:rsid w:val="0008434E"/>
    <w:rsid w:val="00086000"/>
    <w:rsid w:val="00086978"/>
    <w:rsid w:val="00086F80"/>
    <w:rsid w:val="00087143"/>
    <w:rsid w:val="000875AC"/>
    <w:rsid w:val="00092647"/>
    <w:rsid w:val="00092D3C"/>
    <w:rsid w:val="0009340B"/>
    <w:rsid w:val="00093946"/>
    <w:rsid w:val="000939B7"/>
    <w:rsid w:val="00096149"/>
    <w:rsid w:val="00096A96"/>
    <w:rsid w:val="00097FB6"/>
    <w:rsid w:val="000A016E"/>
    <w:rsid w:val="000A0840"/>
    <w:rsid w:val="000A3B28"/>
    <w:rsid w:val="000A415E"/>
    <w:rsid w:val="000A4EB7"/>
    <w:rsid w:val="000A6119"/>
    <w:rsid w:val="000A6C86"/>
    <w:rsid w:val="000A7D0D"/>
    <w:rsid w:val="000B0BCD"/>
    <w:rsid w:val="000B1C49"/>
    <w:rsid w:val="000B454B"/>
    <w:rsid w:val="000B4959"/>
    <w:rsid w:val="000B63A7"/>
    <w:rsid w:val="000B6D23"/>
    <w:rsid w:val="000B6DAD"/>
    <w:rsid w:val="000B7AC5"/>
    <w:rsid w:val="000B7AC9"/>
    <w:rsid w:val="000C092D"/>
    <w:rsid w:val="000C13C6"/>
    <w:rsid w:val="000C3E78"/>
    <w:rsid w:val="000C3E8E"/>
    <w:rsid w:val="000C4461"/>
    <w:rsid w:val="000C4881"/>
    <w:rsid w:val="000C4C28"/>
    <w:rsid w:val="000C4F04"/>
    <w:rsid w:val="000C512A"/>
    <w:rsid w:val="000C5E91"/>
    <w:rsid w:val="000C7098"/>
    <w:rsid w:val="000D3828"/>
    <w:rsid w:val="000D5938"/>
    <w:rsid w:val="000D7CBC"/>
    <w:rsid w:val="000E1F7E"/>
    <w:rsid w:val="000E2677"/>
    <w:rsid w:val="000E2FE3"/>
    <w:rsid w:val="000E3086"/>
    <w:rsid w:val="000E3D74"/>
    <w:rsid w:val="000E47F2"/>
    <w:rsid w:val="000E7570"/>
    <w:rsid w:val="000E7AA7"/>
    <w:rsid w:val="000F03EF"/>
    <w:rsid w:val="000F1A72"/>
    <w:rsid w:val="000F41A2"/>
    <w:rsid w:val="000F46FD"/>
    <w:rsid w:val="000F48EB"/>
    <w:rsid w:val="000F5509"/>
    <w:rsid w:val="000F65F6"/>
    <w:rsid w:val="00100B1B"/>
    <w:rsid w:val="00101D52"/>
    <w:rsid w:val="00104323"/>
    <w:rsid w:val="00105138"/>
    <w:rsid w:val="00106B77"/>
    <w:rsid w:val="00107EE5"/>
    <w:rsid w:val="0011051C"/>
    <w:rsid w:val="00112E17"/>
    <w:rsid w:val="00114819"/>
    <w:rsid w:val="00114D9C"/>
    <w:rsid w:val="00115090"/>
    <w:rsid w:val="001159AE"/>
    <w:rsid w:val="00115BEB"/>
    <w:rsid w:val="00116665"/>
    <w:rsid w:val="0011743C"/>
    <w:rsid w:val="00120728"/>
    <w:rsid w:val="00121670"/>
    <w:rsid w:val="0012613E"/>
    <w:rsid w:val="00126D69"/>
    <w:rsid w:val="00127E7A"/>
    <w:rsid w:val="00130ACC"/>
    <w:rsid w:val="00131D9A"/>
    <w:rsid w:val="00131F9B"/>
    <w:rsid w:val="00132315"/>
    <w:rsid w:val="00133236"/>
    <w:rsid w:val="00133B65"/>
    <w:rsid w:val="0013494B"/>
    <w:rsid w:val="00136E49"/>
    <w:rsid w:val="00137BE1"/>
    <w:rsid w:val="00137D5C"/>
    <w:rsid w:val="00137F53"/>
    <w:rsid w:val="00140EAD"/>
    <w:rsid w:val="00141BF6"/>
    <w:rsid w:val="00141FD1"/>
    <w:rsid w:val="0014292E"/>
    <w:rsid w:val="001441E2"/>
    <w:rsid w:val="001448F1"/>
    <w:rsid w:val="001465D7"/>
    <w:rsid w:val="0014791D"/>
    <w:rsid w:val="00147CA0"/>
    <w:rsid w:val="001514D4"/>
    <w:rsid w:val="001520C4"/>
    <w:rsid w:val="001522B1"/>
    <w:rsid w:val="00152C7D"/>
    <w:rsid w:val="00153478"/>
    <w:rsid w:val="00154C68"/>
    <w:rsid w:val="001562B9"/>
    <w:rsid w:val="0015666D"/>
    <w:rsid w:val="001570CA"/>
    <w:rsid w:val="001574A0"/>
    <w:rsid w:val="00157609"/>
    <w:rsid w:val="0016003C"/>
    <w:rsid w:val="001617DA"/>
    <w:rsid w:val="00161A0B"/>
    <w:rsid w:val="00161C1F"/>
    <w:rsid w:val="00161DCD"/>
    <w:rsid w:val="00163573"/>
    <w:rsid w:val="00165890"/>
    <w:rsid w:val="001664E8"/>
    <w:rsid w:val="00167685"/>
    <w:rsid w:val="00172A42"/>
    <w:rsid w:val="00175D6B"/>
    <w:rsid w:val="001769A5"/>
    <w:rsid w:val="001803C1"/>
    <w:rsid w:val="00181222"/>
    <w:rsid w:val="00181D00"/>
    <w:rsid w:val="00182A79"/>
    <w:rsid w:val="00183932"/>
    <w:rsid w:val="0018485F"/>
    <w:rsid w:val="00184AA5"/>
    <w:rsid w:val="001862CD"/>
    <w:rsid w:val="00187D9B"/>
    <w:rsid w:val="00187E20"/>
    <w:rsid w:val="00190336"/>
    <w:rsid w:val="0019158A"/>
    <w:rsid w:val="00193D98"/>
    <w:rsid w:val="001953FF"/>
    <w:rsid w:val="00195724"/>
    <w:rsid w:val="00195EF1"/>
    <w:rsid w:val="00196231"/>
    <w:rsid w:val="001971FB"/>
    <w:rsid w:val="00197309"/>
    <w:rsid w:val="001A03E3"/>
    <w:rsid w:val="001A0BA6"/>
    <w:rsid w:val="001A13AD"/>
    <w:rsid w:val="001A23EF"/>
    <w:rsid w:val="001A2E99"/>
    <w:rsid w:val="001A3A35"/>
    <w:rsid w:val="001A7902"/>
    <w:rsid w:val="001A7B80"/>
    <w:rsid w:val="001A7B9F"/>
    <w:rsid w:val="001A7FA0"/>
    <w:rsid w:val="001B1C71"/>
    <w:rsid w:val="001B3381"/>
    <w:rsid w:val="001B3E38"/>
    <w:rsid w:val="001B42F1"/>
    <w:rsid w:val="001B5303"/>
    <w:rsid w:val="001B587D"/>
    <w:rsid w:val="001B5B9D"/>
    <w:rsid w:val="001B6ED2"/>
    <w:rsid w:val="001C1475"/>
    <w:rsid w:val="001C190D"/>
    <w:rsid w:val="001C2118"/>
    <w:rsid w:val="001C263F"/>
    <w:rsid w:val="001C69A0"/>
    <w:rsid w:val="001D0F60"/>
    <w:rsid w:val="001D123E"/>
    <w:rsid w:val="001D14B2"/>
    <w:rsid w:val="001D204B"/>
    <w:rsid w:val="001D29A0"/>
    <w:rsid w:val="001D3EA8"/>
    <w:rsid w:val="001D46EE"/>
    <w:rsid w:val="001D4D6F"/>
    <w:rsid w:val="001D5630"/>
    <w:rsid w:val="001D6C1A"/>
    <w:rsid w:val="001D6CF5"/>
    <w:rsid w:val="001D752F"/>
    <w:rsid w:val="001E06E0"/>
    <w:rsid w:val="001E2133"/>
    <w:rsid w:val="001E777C"/>
    <w:rsid w:val="001F0049"/>
    <w:rsid w:val="001F12EA"/>
    <w:rsid w:val="001F2E32"/>
    <w:rsid w:val="001F3201"/>
    <w:rsid w:val="001F46DA"/>
    <w:rsid w:val="001F6275"/>
    <w:rsid w:val="001F6FFB"/>
    <w:rsid w:val="001F7DBA"/>
    <w:rsid w:val="00200AB5"/>
    <w:rsid w:val="00200F30"/>
    <w:rsid w:val="002019A5"/>
    <w:rsid w:val="002025E4"/>
    <w:rsid w:val="00203BE7"/>
    <w:rsid w:val="00203BFB"/>
    <w:rsid w:val="00203D74"/>
    <w:rsid w:val="00206550"/>
    <w:rsid w:val="00206712"/>
    <w:rsid w:val="002073DF"/>
    <w:rsid w:val="00207DE7"/>
    <w:rsid w:val="00210341"/>
    <w:rsid w:val="00212913"/>
    <w:rsid w:val="00213CC1"/>
    <w:rsid w:val="00214376"/>
    <w:rsid w:val="002149BC"/>
    <w:rsid w:val="0021595A"/>
    <w:rsid w:val="00216137"/>
    <w:rsid w:val="0021658F"/>
    <w:rsid w:val="00220235"/>
    <w:rsid w:val="00221252"/>
    <w:rsid w:val="00221C0F"/>
    <w:rsid w:val="00222309"/>
    <w:rsid w:val="00222FB3"/>
    <w:rsid w:val="0022350C"/>
    <w:rsid w:val="002243BA"/>
    <w:rsid w:val="00225776"/>
    <w:rsid w:val="002271CE"/>
    <w:rsid w:val="00230347"/>
    <w:rsid w:val="00231019"/>
    <w:rsid w:val="00232920"/>
    <w:rsid w:val="00233224"/>
    <w:rsid w:val="002333E0"/>
    <w:rsid w:val="00233499"/>
    <w:rsid w:val="00233A76"/>
    <w:rsid w:val="002345DB"/>
    <w:rsid w:val="00234B13"/>
    <w:rsid w:val="00235591"/>
    <w:rsid w:val="00235E1C"/>
    <w:rsid w:val="0023631D"/>
    <w:rsid w:val="00236471"/>
    <w:rsid w:val="0023677C"/>
    <w:rsid w:val="002375A8"/>
    <w:rsid w:val="0024097A"/>
    <w:rsid w:val="00240D52"/>
    <w:rsid w:val="00241AEC"/>
    <w:rsid w:val="00243D6C"/>
    <w:rsid w:val="0025046D"/>
    <w:rsid w:val="00253E85"/>
    <w:rsid w:val="00253FFB"/>
    <w:rsid w:val="0025427F"/>
    <w:rsid w:val="00255D7C"/>
    <w:rsid w:val="002561E1"/>
    <w:rsid w:val="002567E2"/>
    <w:rsid w:val="00261161"/>
    <w:rsid w:val="00261B92"/>
    <w:rsid w:val="00261D17"/>
    <w:rsid w:val="0026431D"/>
    <w:rsid w:val="00264E17"/>
    <w:rsid w:val="00266EB4"/>
    <w:rsid w:val="00267139"/>
    <w:rsid w:val="00270BCA"/>
    <w:rsid w:val="00271294"/>
    <w:rsid w:val="002722DF"/>
    <w:rsid w:val="00274A47"/>
    <w:rsid w:val="00275F14"/>
    <w:rsid w:val="002766AF"/>
    <w:rsid w:val="0027729F"/>
    <w:rsid w:val="00277BFA"/>
    <w:rsid w:val="00280251"/>
    <w:rsid w:val="0028389F"/>
    <w:rsid w:val="00285AD4"/>
    <w:rsid w:val="00287419"/>
    <w:rsid w:val="00290BB4"/>
    <w:rsid w:val="0029155F"/>
    <w:rsid w:val="00293F86"/>
    <w:rsid w:val="00294983"/>
    <w:rsid w:val="00294C83"/>
    <w:rsid w:val="002959CA"/>
    <w:rsid w:val="002976AB"/>
    <w:rsid w:val="002978F5"/>
    <w:rsid w:val="002A0AAF"/>
    <w:rsid w:val="002A23E7"/>
    <w:rsid w:val="002A5EDF"/>
    <w:rsid w:val="002A6763"/>
    <w:rsid w:val="002A681B"/>
    <w:rsid w:val="002A762F"/>
    <w:rsid w:val="002A780E"/>
    <w:rsid w:val="002B1191"/>
    <w:rsid w:val="002B4BF1"/>
    <w:rsid w:val="002B6425"/>
    <w:rsid w:val="002B6FD8"/>
    <w:rsid w:val="002B724D"/>
    <w:rsid w:val="002C05F5"/>
    <w:rsid w:val="002C09C7"/>
    <w:rsid w:val="002C27B6"/>
    <w:rsid w:val="002C2C62"/>
    <w:rsid w:val="002C3433"/>
    <w:rsid w:val="002C3712"/>
    <w:rsid w:val="002C494A"/>
    <w:rsid w:val="002C53D7"/>
    <w:rsid w:val="002C5E5A"/>
    <w:rsid w:val="002D1AE1"/>
    <w:rsid w:val="002D1C2D"/>
    <w:rsid w:val="002D1C84"/>
    <w:rsid w:val="002D2CFD"/>
    <w:rsid w:val="002D5629"/>
    <w:rsid w:val="002D5C78"/>
    <w:rsid w:val="002E1179"/>
    <w:rsid w:val="002E1430"/>
    <w:rsid w:val="002E2EEE"/>
    <w:rsid w:val="002E37B0"/>
    <w:rsid w:val="002F14C0"/>
    <w:rsid w:val="002F1A01"/>
    <w:rsid w:val="002F34A6"/>
    <w:rsid w:val="002F3E46"/>
    <w:rsid w:val="002F4171"/>
    <w:rsid w:val="002F48AC"/>
    <w:rsid w:val="002F5C80"/>
    <w:rsid w:val="002F6598"/>
    <w:rsid w:val="002F65CC"/>
    <w:rsid w:val="002F7349"/>
    <w:rsid w:val="00301809"/>
    <w:rsid w:val="00301C3C"/>
    <w:rsid w:val="0030221D"/>
    <w:rsid w:val="00303FDD"/>
    <w:rsid w:val="00304087"/>
    <w:rsid w:val="00304730"/>
    <w:rsid w:val="00307728"/>
    <w:rsid w:val="0030773A"/>
    <w:rsid w:val="00307D58"/>
    <w:rsid w:val="00310479"/>
    <w:rsid w:val="003133AF"/>
    <w:rsid w:val="0031384F"/>
    <w:rsid w:val="00313E40"/>
    <w:rsid w:val="00313E47"/>
    <w:rsid w:val="003145EE"/>
    <w:rsid w:val="003149A8"/>
    <w:rsid w:val="00314C5A"/>
    <w:rsid w:val="00315AA4"/>
    <w:rsid w:val="00316FCE"/>
    <w:rsid w:val="00317281"/>
    <w:rsid w:val="003173F2"/>
    <w:rsid w:val="00321048"/>
    <w:rsid w:val="00321760"/>
    <w:rsid w:val="00321BC8"/>
    <w:rsid w:val="003227AE"/>
    <w:rsid w:val="00324AD2"/>
    <w:rsid w:val="00324FC1"/>
    <w:rsid w:val="00325036"/>
    <w:rsid w:val="003255AD"/>
    <w:rsid w:val="00326283"/>
    <w:rsid w:val="003273E3"/>
    <w:rsid w:val="003325CE"/>
    <w:rsid w:val="0033317B"/>
    <w:rsid w:val="00334AE9"/>
    <w:rsid w:val="00334D43"/>
    <w:rsid w:val="00334D6E"/>
    <w:rsid w:val="00340015"/>
    <w:rsid w:val="003400C0"/>
    <w:rsid w:val="00341D64"/>
    <w:rsid w:val="00342A0D"/>
    <w:rsid w:val="0034467F"/>
    <w:rsid w:val="003460A8"/>
    <w:rsid w:val="00346812"/>
    <w:rsid w:val="00347657"/>
    <w:rsid w:val="00353891"/>
    <w:rsid w:val="003538A8"/>
    <w:rsid w:val="00353C67"/>
    <w:rsid w:val="00353DB6"/>
    <w:rsid w:val="00355F41"/>
    <w:rsid w:val="003567DF"/>
    <w:rsid w:val="00356BB9"/>
    <w:rsid w:val="00356C16"/>
    <w:rsid w:val="003616BD"/>
    <w:rsid w:val="00361DEA"/>
    <w:rsid w:val="00362807"/>
    <w:rsid w:val="00365247"/>
    <w:rsid w:val="003659AE"/>
    <w:rsid w:val="00365C3D"/>
    <w:rsid w:val="00365CEA"/>
    <w:rsid w:val="0036653C"/>
    <w:rsid w:val="00366BC1"/>
    <w:rsid w:val="00371242"/>
    <w:rsid w:val="00371E8A"/>
    <w:rsid w:val="003737CF"/>
    <w:rsid w:val="003761E9"/>
    <w:rsid w:val="00376F2C"/>
    <w:rsid w:val="00377846"/>
    <w:rsid w:val="0038000B"/>
    <w:rsid w:val="003807E8"/>
    <w:rsid w:val="00380903"/>
    <w:rsid w:val="00381018"/>
    <w:rsid w:val="003811A6"/>
    <w:rsid w:val="00382460"/>
    <w:rsid w:val="00383561"/>
    <w:rsid w:val="003846C3"/>
    <w:rsid w:val="00390F2C"/>
    <w:rsid w:val="00391C26"/>
    <w:rsid w:val="00391D4D"/>
    <w:rsid w:val="0039312D"/>
    <w:rsid w:val="003940A4"/>
    <w:rsid w:val="00394886"/>
    <w:rsid w:val="0039508C"/>
    <w:rsid w:val="00395BAD"/>
    <w:rsid w:val="00396118"/>
    <w:rsid w:val="0039760F"/>
    <w:rsid w:val="003A1C5D"/>
    <w:rsid w:val="003A1F29"/>
    <w:rsid w:val="003A28E0"/>
    <w:rsid w:val="003A705D"/>
    <w:rsid w:val="003A7616"/>
    <w:rsid w:val="003A7AE5"/>
    <w:rsid w:val="003B111E"/>
    <w:rsid w:val="003B27B0"/>
    <w:rsid w:val="003B30C9"/>
    <w:rsid w:val="003B40DB"/>
    <w:rsid w:val="003B42F4"/>
    <w:rsid w:val="003B44DB"/>
    <w:rsid w:val="003B4809"/>
    <w:rsid w:val="003B59EF"/>
    <w:rsid w:val="003B5B8F"/>
    <w:rsid w:val="003B60A1"/>
    <w:rsid w:val="003B69E2"/>
    <w:rsid w:val="003B6B06"/>
    <w:rsid w:val="003B6C0D"/>
    <w:rsid w:val="003B6CDA"/>
    <w:rsid w:val="003B7F2F"/>
    <w:rsid w:val="003C16AA"/>
    <w:rsid w:val="003C236E"/>
    <w:rsid w:val="003C5299"/>
    <w:rsid w:val="003D051E"/>
    <w:rsid w:val="003D0BAA"/>
    <w:rsid w:val="003D28F6"/>
    <w:rsid w:val="003D3592"/>
    <w:rsid w:val="003D50A5"/>
    <w:rsid w:val="003D5397"/>
    <w:rsid w:val="003D61F2"/>
    <w:rsid w:val="003E06C2"/>
    <w:rsid w:val="003E11AB"/>
    <w:rsid w:val="003E1867"/>
    <w:rsid w:val="003E1A9E"/>
    <w:rsid w:val="003E216F"/>
    <w:rsid w:val="003E2B44"/>
    <w:rsid w:val="003E33E4"/>
    <w:rsid w:val="003E3A2E"/>
    <w:rsid w:val="003E443E"/>
    <w:rsid w:val="003E466B"/>
    <w:rsid w:val="003E6B42"/>
    <w:rsid w:val="003F01E0"/>
    <w:rsid w:val="003F1339"/>
    <w:rsid w:val="003F1F83"/>
    <w:rsid w:val="003F2353"/>
    <w:rsid w:val="003F2446"/>
    <w:rsid w:val="003F39E3"/>
    <w:rsid w:val="003F4515"/>
    <w:rsid w:val="003F5135"/>
    <w:rsid w:val="003F5271"/>
    <w:rsid w:val="003F55B5"/>
    <w:rsid w:val="003F78A4"/>
    <w:rsid w:val="004015AE"/>
    <w:rsid w:val="00403BD1"/>
    <w:rsid w:val="00406967"/>
    <w:rsid w:val="00411D28"/>
    <w:rsid w:val="004133D6"/>
    <w:rsid w:val="00413525"/>
    <w:rsid w:val="004158F6"/>
    <w:rsid w:val="00416525"/>
    <w:rsid w:val="00416A68"/>
    <w:rsid w:val="004177A7"/>
    <w:rsid w:val="00422B8F"/>
    <w:rsid w:val="0042486F"/>
    <w:rsid w:val="00425AA2"/>
    <w:rsid w:val="00426185"/>
    <w:rsid w:val="0042665D"/>
    <w:rsid w:val="00430E11"/>
    <w:rsid w:val="004313B0"/>
    <w:rsid w:val="00432338"/>
    <w:rsid w:val="00434559"/>
    <w:rsid w:val="00434FE3"/>
    <w:rsid w:val="004353B4"/>
    <w:rsid w:val="004361F0"/>
    <w:rsid w:val="004370E4"/>
    <w:rsid w:val="004418C5"/>
    <w:rsid w:val="00441B80"/>
    <w:rsid w:val="00442E89"/>
    <w:rsid w:val="0044376B"/>
    <w:rsid w:val="00445319"/>
    <w:rsid w:val="00447B4A"/>
    <w:rsid w:val="00447BB8"/>
    <w:rsid w:val="00447E97"/>
    <w:rsid w:val="0045051E"/>
    <w:rsid w:val="00451C03"/>
    <w:rsid w:val="004529AC"/>
    <w:rsid w:val="004529F4"/>
    <w:rsid w:val="00453EC2"/>
    <w:rsid w:val="00456603"/>
    <w:rsid w:val="00456B65"/>
    <w:rsid w:val="00456BC5"/>
    <w:rsid w:val="004575A5"/>
    <w:rsid w:val="00460A0D"/>
    <w:rsid w:val="00464468"/>
    <w:rsid w:val="0046458F"/>
    <w:rsid w:val="00466905"/>
    <w:rsid w:val="00466C92"/>
    <w:rsid w:val="00466FE7"/>
    <w:rsid w:val="004723DE"/>
    <w:rsid w:val="004726A5"/>
    <w:rsid w:val="00474DBE"/>
    <w:rsid w:val="00475572"/>
    <w:rsid w:val="00476580"/>
    <w:rsid w:val="0048009A"/>
    <w:rsid w:val="0048166C"/>
    <w:rsid w:val="00482A1F"/>
    <w:rsid w:val="00485DD8"/>
    <w:rsid w:val="004864B8"/>
    <w:rsid w:val="00487D5F"/>
    <w:rsid w:val="0049002E"/>
    <w:rsid w:val="00493F2B"/>
    <w:rsid w:val="00494706"/>
    <w:rsid w:val="00495690"/>
    <w:rsid w:val="004A0D24"/>
    <w:rsid w:val="004A0EF5"/>
    <w:rsid w:val="004A181F"/>
    <w:rsid w:val="004A214E"/>
    <w:rsid w:val="004A2C57"/>
    <w:rsid w:val="004A318A"/>
    <w:rsid w:val="004A40A9"/>
    <w:rsid w:val="004A4F92"/>
    <w:rsid w:val="004A53CB"/>
    <w:rsid w:val="004A5BA8"/>
    <w:rsid w:val="004A62F8"/>
    <w:rsid w:val="004A7CB9"/>
    <w:rsid w:val="004A7CCC"/>
    <w:rsid w:val="004A7E62"/>
    <w:rsid w:val="004B1335"/>
    <w:rsid w:val="004B15B5"/>
    <w:rsid w:val="004B1FB8"/>
    <w:rsid w:val="004B2B8B"/>
    <w:rsid w:val="004B4C0D"/>
    <w:rsid w:val="004B7819"/>
    <w:rsid w:val="004B7984"/>
    <w:rsid w:val="004C1F98"/>
    <w:rsid w:val="004C1FA3"/>
    <w:rsid w:val="004C2474"/>
    <w:rsid w:val="004C24F5"/>
    <w:rsid w:val="004C37A6"/>
    <w:rsid w:val="004C55BD"/>
    <w:rsid w:val="004D09BB"/>
    <w:rsid w:val="004D0E4C"/>
    <w:rsid w:val="004D139F"/>
    <w:rsid w:val="004D4589"/>
    <w:rsid w:val="004D488D"/>
    <w:rsid w:val="004D6C66"/>
    <w:rsid w:val="004E021E"/>
    <w:rsid w:val="004E0735"/>
    <w:rsid w:val="004E0E01"/>
    <w:rsid w:val="004E1859"/>
    <w:rsid w:val="004E4F15"/>
    <w:rsid w:val="004E55DD"/>
    <w:rsid w:val="004E62FC"/>
    <w:rsid w:val="004E7430"/>
    <w:rsid w:val="004E797E"/>
    <w:rsid w:val="004F0B22"/>
    <w:rsid w:val="004F1318"/>
    <w:rsid w:val="004F13D4"/>
    <w:rsid w:val="004F2118"/>
    <w:rsid w:val="004F40BB"/>
    <w:rsid w:val="004F44ED"/>
    <w:rsid w:val="004F47DC"/>
    <w:rsid w:val="004F61E2"/>
    <w:rsid w:val="004F74A6"/>
    <w:rsid w:val="004F76A8"/>
    <w:rsid w:val="004F7C18"/>
    <w:rsid w:val="00500C3B"/>
    <w:rsid w:val="00502DD9"/>
    <w:rsid w:val="00503ADB"/>
    <w:rsid w:val="00503DDD"/>
    <w:rsid w:val="005042D9"/>
    <w:rsid w:val="005043C8"/>
    <w:rsid w:val="00506168"/>
    <w:rsid w:val="00507BBF"/>
    <w:rsid w:val="00507D15"/>
    <w:rsid w:val="005121FB"/>
    <w:rsid w:val="00512B13"/>
    <w:rsid w:val="005145A4"/>
    <w:rsid w:val="00515A56"/>
    <w:rsid w:val="00516090"/>
    <w:rsid w:val="00520A60"/>
    <w:rsid w:val="00522858"/>
    <w:rsid w:val="005239F2"/>
    <w:rsid w:val="005240AE"/>
    <w:rsid w:val="00524B4D"/>
    <w:rsid w:val="00525C94"/>
    <w:rsid w:val="00526BC3"/>
    <w:rsid w:val="00526C48"/>
    <w:rsid w:val="005270AA"/>
    <w:rsid w:val="005309D0"/>
    <w:rsid w:val="00531457"/>
    <w:rsid w:val="00531558"/>
    <w:rsid w:val="00532B4E"/>
    <w:rsid w:val="00532F12"/>
    <w:rsid w:val="00535E7F"/>
    <w:rsid w:val="00537735"/>
    <w:rsid w:val="00541241"/>
    <w:rsid w:val="0054144E"/>
    <w:rsid w:val="00541EC6"/>
    <w:rsid w:val="0054273E"/>
    <w:rsid w:val="005433D4"/>
    <w:rsid w:val="00543DEA"/>
    <w:rsid w:val="005443B1"/>
    <w:rsid w:val="005446F8"/>
    <w:rsid w:val="005448B0"/>
    <w:rsid w:val="00544DA4"/>
    <w:rsid w:val="00545058"/>
    <w:rsid w:val="00546A88"/>
    <w:rsid w:val="00546C8C"/>
    <w:rsid w:val="00550715"/>
    <w:rsid w:val="00550C36"/>
    <w:rsid w:val="00553130"/>
    <w:rsid w:val="00554050"/>
    <w:rsid w:val="005547A2"/>
    <w:rsid w:val="00555AAD"/>
    <w:rsid w:val="00556200"/>
    <w:rsid w:val="00556425"/>
    <w:rsid w:val="005564CE"/>
    <w:rsid w:val="00557409"/>
    <w:rsid w:val="00560979"/>
    <w:rsid w:val="00561942"/>
    <w:rsid w:val="00562CAC"/>
    <w:rsid w:val="005632F6"/>
    <w:rsid w:val="00567023"/>
    <w:rsid w:val="00567A3B"/>
    <w:rsid w:val="005705D2"/>
    <w:rsid w:val="00572A5B"/>
    <w:rsid w:val="00574396"/>
    <w:rsid w:val="005763FE"/>
    <w:rsid w:val="00576579"/>
    <w:rsid w:val="0058174F"/>
    <w:rsid w:val="005834E1"/>
    <w:rsid w:val="00584763"/>
    <w:rsid w:val="0058621E"/>
    <w:rsid w:val="00586E5A"/>
    <w:rsid w:val="005876D8"/>
    <w:rsid w:val="00587E85"/>
    <w:rsid w:val="00590579"/>
    <w:rsid w:val="00590CDB"/>
    <w:rsid w:val="00591C3B"/>
    <w:rsid w:val="00592E67"/>
    <w:rsid w:val="00593184"/>
    <w:rsid w:val="00593840"/>
    <w:rsid w:val="00594990"/>
    <w:rsid w:val="00594C89"/>
    <w:rsid w:val="00595B18"/>
    <w:rsid w:val="00596503"/>
    <w:rsid w:val="0059676E"/>
    <w:rsid w:val="005A11DF"/>
    <w:rsid w:val="005A12E7"/>
    <w:rsid w:val="005A22C1"/>
    <w:rsid w:val="005A2388"/>
    <w:rsid w:val="005A3900"/>
    <w:rsid w:val="005A48D5"/>
    <w:rsid w:val="005A6A2F"/>
    <w:rsid w:val="005A6B37"/>
    <w:rsid w:val="005A7C4E"/>
    <w:rsid w:val="005B196C"/>
    <w:rsid w:val="005B432A"/>
    <w:rsid w:val="005B5CEA"/>
    <w:rsid w:val="005B6473"/>
    <w:rsid w:val="005C19A7"/>
    <w:rsid w:val="005C28CD"/>
    <w:rsid w:val="005C356E"/>
    <w:rsid w:val="005C44F8"/>
    <w:rsid w:val="005C4531"/>
    <w:rsid w:val="005C478B"/>
    <w:rsid w:val="005C485C"/>
    <w:rsid w:val="005C6CB0"/>
    <w:rsid w:val="005D0B9D"/>
    <w:rsid w:val="005D2352"/>
    <w:rsid w:val="005D2950"/>
    <w:rsid w:val="005E2CDC"/>
    <w:rsid w:val="005E2E49"/>
    <w:rsid w:val="005E34D7"/>
    <w:rsid w:val="005E3D62"/>
    <w:rsid w:val="005E4F66"/>
    <w:rsid w:val="005E555A"/>
    <w:rsid w:val="005E573A"/>
    <w:rsid w:val="005E5B73"/>
    <w:rsid w:val="005E66A1"/>
    <w:rsid w:val="005E6B8D"/>
    <w:rsid w:val="005E7E50"/>
    <w:rsid w:val="005F02CD"/>
    <w:rsid w:val="005F0A1C"/>
    <w:rsid w:val="005F1A46"/>
    <w:rsid w:val="005F2240"/>
    <w:rsid w:val="005F44BF"/>
    <w:rsid w:val="005F7EF8"/>
    <w:rsid w:val="006015A3"/>
    <w:rsid w:val="00602584"/>
    <w:rsid w:val="00604B09"/>
    <w:rsid w:val="00604F4C"/>
    <w:rsid w:val="006060A9"/>
    <w:rsid w:val="0060657A"/>
    <w:rsid w:val="00606F34"/>
    <w:rsid w:val="00607059"/>
    <w:rsid w:val="006075D1"/>
    <w:rsid w:val="00607CCA"/>
    <w:rsid w:val="00610485"/>
    <w:rsid w:val="00610F5F"/>
    <w:rsid w:val="0061310F"/>
    <w:rsid w:val="006140C5"/>
    <w:rsid w:val="00617882"/>
    <w:rsid w:val="00617C5F"/>
    <w:rsid w:val="00620A0A"/>
    <w:rsid w:val="00620D48"/>
    <w:rsid w:val="0062294D"/>
    <w:rsid w:val="00622E02"/>
    <w:rsid w:val="00623784"/>
    <w:rsid w:val="006239D4"/>
    <w:rsid w:val="006266A0"/>
    <w:rsid w:val="00627278"/>
    <w:rsid w:val="00627F66"/>
    <w:rsid w:val="00632AAB"/>
    <w:rsid w:val="00633F8F"/>
    <w:rsid w:val="0063433B"/>
    <w:rsid w:val="0063564D"/>
    <w:rsid w:val="006362BC"/>
    <w:rsid w:val="006365A1"/>
    <w:rsid w:val="0064193A"/>
    <w:rsid w:val="00643C29"/>
    <w:rsid w:val="006448E1"/>
    <w:rsid w:val="00646518"/>
    <w:rsid w:val="00646A11"/>
    <w:rsid w:val="00646C02"/>
    <w:rsid w:val="00646C83"/>
    <w:rsid w:val="00646E57"/>
    <w:rsid w:val="00647117"/>
    <w:rsid w:val="0065041C"/>
    <w:rsid w:val="00650479"/>
    <w:rsid w:val="00653051"/>
    <w:rsid w:val="006542CC"/>
    <w:rsid w:val="00654FB5"/>
    <w:rsid w:val="00655EF1"/>
    <w:rsid w:val="00661191"/>
    <w:rsid w:val="006624DD"/>
    <w:rsid w:val="0066352B"/>
    <w:rsid w:val="006678A8"/>
    <w:rsid w:val="00667E47"/>
    <w:rsid w:val="00670630"/>
    <w:rsid w:val="00670735"/>
    <w:rsid w:val="0067090E"/>
    <w:rsid w:val="00671AA5"/>
    <w:rsid w:val="00672BEC"/>
    <w:rsid w:val="006739FA"/>
    <w:rsid w:val="006745C7"/>
    <w:rsid w:val="006761A4"/>
    <w:rsid w:val="006761CE"/>
    <w:rsid w:val="00676E9B"/>
    <w:rsid w:val="00681A07"/>
    <w:rsid w:val="006842EC"/>
    <w:rsid w:val="0068478C"/>
    <w:rsid w:val="00685152"/>
    <w:rsid w:val="00686D2D"/>
    <w:rsid w:val="00690517"/>
    <w:rsid w:val="00690B23"/>
    <w:rsid w:val="006924EF"/>
    <w:rsid w:val="00694214"/>
    <w:rsid w:val="00695004"/>
    <w:rsid w:val="00695C23"/>
    <w:rsid w:val="00696232"/>
    <w:rsid w:val="00696A2B"/>
    <w:rsid w:val="00696D16"/>
    <w:rsid w:val="00696EE7"/>
    <w:rsid w:val="00696F06"/>
    <w:rsid w:val="006974C6"/>
    <w:rsid w:val="006A04F8"/>
    <w:rsid w:val="006A4975"/>
    <w:rsid w:val="006A6DAD"/>
    <w:rsid w:val="006A7965"/>
    <w:rsid w:val="006B0324"/>
    <w:rsid w:val="006B12E5"/>
    <w:rsid w:val="006B1319"/>
    <w:rsid w:val="006B19EC"/>
    <w:rsid w:val="006B3573"/>
    <w:rsid w:val="006B5BD5"/>
    <w:rsid w:val="006B6468"/>
    <w:rsid w:val="006B67C6"/>
    <w:rsid w:val="006B7775"/>
    <w:rsid w:val="006B7E3D"/>
    <w:rsid w:val="006C1248"/>
    <w:rsid w:val="006C13AB"/>
    <w:rsid w:val="006C1539"/>
    <w:rsid w:val="006C18E4"/>
    <w:rsid w:val="006C2E8E"/>
    <w:rsid w:val="006C30DF"/>
    <w:rsid w:val="006C3340"/>
    <w:rsid w:val="006C5B4A"/>
    <w:rsid w:val="006C7164"/>
    <w:rsid w:val="006D0A82"/>
    <w:rsid w:val="006D17DE"/>
    <w:rsid w:val="006D3E34"/>
    <w:rsid w:val="006D4E9D"/>
    <w:rsid w:val="006D58E2"/>
    <w:rsid w:val="006D7A6A"/>
    <w:rsid w:val="006E009C"/>
    <w:rsid w:val="006E048F"/>
    <w:rsid w:val="006E0CAB"/>
    <w:rsid w:val="006E1709"/>
    <w:rsid w:val="006E39CC"/>
    <w:rsid w:val="006E3AE0"/>
    <w:rsid w:val="006E432F"/>
    <w:rsid w:val="006E699C"/>
    <w:rsid w:val="006F2ABE"/>
    <w:rsid w:val="006F51EC"/>
    <w:rsid w:val="006F6CD5"/>
    <w:rsid w:val="006F6F02"/>
    <w:rsid w:val="006F7163"/>
    <w:rsid w:val="0070000F"/>
    <w:rsid w:val="00701F7F"/>
    <w:rsid w:val="00702169"/>
    <w:rsid w:val="00702D39"/>
    <w:rsid w:val="00705AEE"/>
    <w:rsid w:val="00705CF1"/>
    <w:rsid w:val="00706D55"/>
    <w:rsid w:val="0071009B"/>
    <w:rsid w:val="00712046"/>
    <w:rsid w:val="007141D7"/>
    <w:rsid w:val="0071464C"/>
    <w:rsid w:val="00714905"/>
    <w:rsid w:val="00714C39"/>
    <w:rsid w:val="0071637C"/>
    <w:rsid w:val="00716F62"/>
    <w:rsid w:val="007205E2"/>
    <w:rsid w:val="00720A63"/>
    <w:rsid w:val="00720AD2"/>
    <w:rsid w:val="00721865"/>
    <w:rsid w:val="00722EAD"/>
    <w:rsid w:val="00723E3F"/>
    <w:rsid w:val="007279B3"/>
    <w:rsid w:val="007279C1"/>
    <w:rsid w:val="00730157"/>
    <w:rsid w:val="00730476"/>
    <w:rsid w:val="0073090B"/>
    <w:rsid w:val="00730BF9"/>
    <w:rsid w:val="0073221F"/>
    <w:rsid w:val="00736F44"/>
    <w:rsid w:val="00737076"/>
    <w:rsid w:val="0074461D"/>
    <w:rsid w:val="0074733D"/>
    <w:rsid w:val="00747F9C"/>
    <w:rsid w:val="007504F1"/>
    <w:rsid w:val="00754CB2"/>
    <w:rsid w:val="00755669"/>
    <w:rsid w:val="00756D46"/>
    <w:rsid w:val="00757993"/>
    <w:rsid w:val="0076308A"/>
    <w:rsid w:val="007646C7"/>
    <w:rsid w:val="00764A14"/>
    <w:rsid w:val="00764D88"/>
    <w:rsid w:val="007673CF"/>
    <w:rsid w:val="0077082B"/>
    <w:rsid w:val="00770C39"/>
    <w:rsid w:val="00771ECA"/>
    <w:rsid w:val="00773F26"/>
    <w:rsid w:val="007751D3"/>
    <w:rsid w:val="00775490"/>
    <w:rsid w:val="007767D8"/>
    <w:rsid w:val="00776EAD"/>
    <w:rsid w:val="00776ECF"/>
    <w:rsid w:val="007804B6"/>
    <w:rsid w:val="007815DB"/>
    <w:rsid w:val="00781A12"/>
    <w:rsid w:val="00781FED"/>
    <w:rsid w:val="00782372"/>
    <w:rsid w:val="007858E1"/>
    <w:rsid w:val="0078593E"/>
    <w:rsid w:val="0078607B"/>
    <w:rsid w:val="00790ACE"/>
    <w:rsid w:val="00791632"/>
    <w:rsid w:val="0079312F"/>
    <w:rsid w:val="007941B2"/>
    <w:rsid w:val="00794447"/>
    <w:rsid w:val="00794FE7"/>
    <w:rsid w:val="00797228"/>
    <w:rsid w:val="007A2A4B"/>
    <w:rsid w:val="007A384F"/>
    <w:rsid w:val="007A3F13"/>
    <w:rsid w:val="007A616F"/>
    <w:rsid w:val="007A6646"/>
    <w:rsid w:val="007A6D3B"/>
    <w:rsid w:val="007A7CC8"/>
    <w:rsid w:val="007B07BA"/>
    <w:rsid w:val="007B15AE"/>
    <w:rsid w:val="007B1A47"/>
    <w:rsid w:val="007B1D1A"/>
    <w:rsid w:val="007B2A4D"/>
    <w:rsid w:val="007B39C6"/>
    <w:rsid w:val="007B3F46"/>
    <w:rsid w:val="007B4C06"/>
    <w:rsid w:val="007B4C82"/>
    <w:rsid w:val="007B5F40"/>
    <w:rsid w:val="007B78F4"/>
    <w:rsid w:val="007C1827"/>
    <w:rsid w:val="007C29F9"/>
    <w:rsid w:val="007C2E9E"/>
    <w:rsid w:val="007C429A"/>
    <w:rsid w:val="007C4CB4"/>
    <w:rsid w:val="007C7436"/>
    <w:rsid w:val="007D0599"/>
    <w:rsid w:val="007D0AA0"/>
    <w:rsid w:val="007D3A48"/>
    <w:rsid w:val="007D499D"/>
    <w:rsid w:val="007D5364"/>
    <w:rsid w:val="007D5E33"/>
    <w:rsid w:val="007D6D6E"/>
    <w:rsid w:val="007E0C44"/>
    <w:rsid w:val="007E0F23"/>
    <w:rsid w:val="007E1E1A"/>
    <w:rsid w:val="007E481D"/>
    <w:rsid w:val="007E4964"/>
    <w:rsid w:val="007E5DEE"/>
    <w:rsid w:val="007E60A6"/>
    <w:rsid w:val="007E78B7"/>
    <w:rsid w:val="007E7AE7"/>
    <w:rsid w:val="007E7CCA"/>
    <w:rsid w:val="007F24E3"/>
    <w:rsid w:val="007F2F26"/>
    <w:rsid w:val="007F63E8"/>
    <w:rsid w:val="007F6C65"/>
    <w:rsid w:val="00800669"/>
    <w:rsid w:val="00802077"/>
    <w:rsid w:val="00802F23"/>
    <w:rsid w:val="008100E9"/>
    <w:rsid w:val="00811E60"/>
    <w:rsid w:val="00812946"/>
    <w:rsid w:val="00814CF4"/>
    <w:rsid w:val="008159B1"/>
    <w:rsid w:val="0081625E"/>
    <w:rsid w:val="008163A9"/>
    <w:rsid w:val="0081640A"/>
    <w:rsid w:val="00816DBC"/>
    <w:rsid w:val="00817536"/>
    <w:rsid w:val="00817A45"/>
    <w:rsid w:val="00817BCA"/>
    <w:rsid w:val="00817BD2"/>
    <w:rsid w:val="00821859"/>
    <w:rsid w:val="00822243"/>
    <w:rsid w:val="00822C14"/>
    <w:rsid w:val="00822C7E"/>
    <w:rsid w:val="00823008"/>
    <w:rsid w:val="00823979"/>
    <w:rsid w:val="00823F99"/>
    <w:rsid w:val="008241FC"/>
    <w:rsid w:val="008254BB"/>
    <w:rsid w:val="0082701D"/>
    <w:rsid w:val="00830C12"/>
    <w:rsid w:val="00830D16"/>
    <w:rsid w:val="0083264B"/>
    <w:rsid w:val="00832FEE"/>
    <w:rsid w:val="00832FF2"/>
    <w:rsid w:val="00833C73"/>
    <w:rsid w:val="008360C8"/>
    <w:rsid w:val="00836300"/>
    <w:rsid w:val="00836555"/>
    <w:rsid w:val="008373B3"/>
    <w:rsid w:val="00837FD1"/>
    <w:rsid w:val="008403F0"/>
    <w:rsid w:val="00840AA8"/>
    <w:rsid w:val="00842251"/>
    <w:rsid w:val="00842C37"/>
    <w:rsid w:val="008439DB"/>
    <w:rsid w:val="00845E56"/>
    <w:rsid w:val="00846FA2"/>
    <w:rsid w:val="00847BD5"/>
    <w:rsid w:val="00851382"/>
    <w:rsid w:val="008522F4"/>
    <w:rsid w:val="00852360"/>
    <w:rsid w:val="00852E3B"/>
    <w:rsid w:val="00853ED7"/>
    <w:rsid w:val="00854455"/>
    <w:rsid w:val="0085459E"/>
    <w:rsid w:val="00855F80"/>
    <w:rsid w:val="008621AA"/>
    <w:rsid w:val="00865F07"/>
    <w:rsid w:val="00867993"/>
    <w:rsid w:val="00870EE2"/>
    <w:rsid w:val="00870F45"/>
    <w:rsid w:val="00871E6D"/>
    <w:rsid w:val="00873D5F"/>
    <w:rsid w:val="0087431E"/>
    <w:rsid w:val="008743FA"/>
    <w:rsid w:val="00874C9A"/>
    <w:rsid w:val="00875D8C"/>
    <w:rsid w:val="0087604B"/>
    <w:rsid w:val="00876334"/>
    <w:rsid w:val="008828F7"/>
    <w:rsid w:val="00884E47"/>
    <w:rsid w:val="00885291"/>
    <w:rsid w:val="00885C92"/>
    <w:rsid w:val="008901C7"/>
    <w:rsid w:val="0089039B"/>
    <w:rsid w:val="00890A7B"/>
    <w:rsid w:val="008911D2"/>
    <w:rsid w:val="008926F3"/>
    <w:rsid w:val="008933CB"/>
    <w:rsid w:val="008934EF"/>
    <w:rsid w:val="00893ADC"/>
    <w:rsid w:val="00894835"/>
    <w:rsid w:val="00895218"/>
    <w:rsid w:val="00895CC9"/>
    <w:rsid w:val="00897D38"/>
    <w:rsid w:val="008A30A8"/>
    <w:rsid w:val="008A3786"/>
    <w:rsid w:val="008A3D2D"/>
    <w:rsid w:val="008A79D6"/>
    <w:rsid w:val="008A7C8A"/>
    <w:rsid w:val="008A7D84"/>
    <w:rsid w:val="008B0340"/>
    <w:rsid w:val="008B10AF"/>
    <w:rsid w:val="008B2803"/>
    <w:rsid w:val="008B281A"/>
    <w:rsid w:val="008B7319"/>
    <w:rsid w:val="008B7458"/>
    <w:rsid w:val="008B76FB"/>
    <w:rsid w:val="008C0F45"/>
    <w:rsid w:val="008C164E"/>
    <w:rsid w:val="008C2EB4"/>
    <w:rsid w:val="008C3BEC"/>
    <w:rsid w:val="008C5CA6"/>
    <w:rsid w:val="008C659E"/>
    <w:rsid w:val="008D3408"/>
    <w:rsid w:val="008E06E7"/>
    <w:rsid w:val="008E1F2D"/>
    <w:rsid w:val="008E2C6E"/>
    <w:rsid w:val="008E3156"/>
    <w:rsid w:val="008E405C"/>
    <w:rsid w:val="008E446C"/>
    <w:rsid w:val="008E4FDE"/>
    <w:rsid w:val="008E5ABE"/>
    <w:rsid w:val="008E689A"/>
    <w:rsid w:val="008E6EF8"/>
    <w:rsid w:val="008E7C20"/>
    <w:rsid w:val="008F00E3"/>
    <w:rsid w:val="008F1022"/>
    <w:rsid w:val="008F1171"/>
    <w:rsid w:val="008F18E7"/>
    <w:rsid w:val="008F1BA9"/>
    <w:rsid w:val="008F28E4"/>
    <w:rsid w:val="008F2AB8"/>
    <w:rsid w:val="008F3D18"/>
    <w:rsid w:val="008F3D86"/>
    <w:rsid w:val="008F4F6A"/>
    <w:rsid w:val="008F526B"/>
    <w:rsid w:val="008F5734"/>
    <w:rsid w:val="008F57BE"/>
    <w:rsid w:val="008F681D"/>
    <w:rsid w:val="008F6E5B"/>
    <w:rsid w:val="008F79EF"/>
    <w:rsid w:val="008F7BC0"/>
    <w:rsid w:val="008F7EDA"/>
    <w:rsid w:val="00900C1B"/>
    <w:rsid w:val="00901196"/>
    <w:rsid w:val="00901C3E"/>
    <w:rsid w:val="00901DB8"/>
    <w:rsid w:val="009047D2"/>
    <w:rsid w:val="00907E5B"/>
    <w:rsid w:val="00907EE3"/>
    <w:rsid w:val="00907FAF"/>
    <w:rsid w:val="00910D7B"/>
    <w:rsid w:val="00911134"/>
    <w:rsid w:val="00911770"/>
    <w:rsid w:val="0091204C"/>
    <w:rsid w:val="00912C8A"/>
    <w:rsid w:val="00916008"/>
    <w:rsid w:val="009164C0"/>
    <w:rsid w:val="00916BA8"/>
    <w:rsid w:val="00916EC5"/>
    <w:rsid w:val="009173C3"/>
    <w:rsid w:val="00917E7F"/>
    <w:rsid w:val="00921048"/>
    <w:rsid w:val="009212F6"/>
    <w:rsid w:val="0092196D"/>
    <w:rsid w:val="00922778"/>
    <w:rsid w:val="009241E1"/>
    <w:rsid w:val="00924545"/>
    <w:rsid w:val="00924AC8"/>
    <w:rsid w:val="00925D1D"/>
    <w:rsid w:val="0092667F"/>
    <w:rsid w:val="00926989"/>
    <w:rsid w:val="00926E55"/>
    <w:rsid w:val="0092743B"/>
    <w:rsid w:val="00927568"/>
    <w:rsid w:val="009307BD"/>
    <w:rsid w:val="009313E4"/>
    <w:rsid w:val="00931FFD"/>
    <w:rsid w:val="00932193"/>
    <w:rsid w:val="009322E1"/>
    <w:rsid w:val="009328F6"/>
    <w:rsid w:val="00932B10"/>
    <w:rsid w:val="0093476A"/>
    <w:rsid w:val="00934E68"/>
    <w:rsid w:val="00934FA1"/>
    <w:rsid w:val="00936EA5"/>
    <w:rsid w:val="009401CC"/>
    <w:rsid w:val="009405CC"/>
    <w:rsid w:val="00941230"/>
    <w:rsid w:val="00941D03"/>
    <w:rsid w:val="0094216A"/>
    <w:rsid w:val="009421DC"/>
    <w:rsid w:val="009436F7"/>
    <w:rsid w:val="00944C07"/>
    <w:rsid w:val="00944F90"/>
    <w:rsid w:val="009460E5"/>
    <w:rsid w:val="00946365"/>
    <w:rsid w:val="0094718B"/>
    <w:rsid w:val="00947411"/>
    <w:rsid w:val="00950676"/>
    <w:rsid w:val="00950CEE"/>
    <w:rsid w:val="00950DA5"/>
    <w:rsid w:val="00955B02"/>
    <w:rsid w:val="00955B6F"/>
    <w:rsid w:val="00957851"/>
    <w:rsid w:val="00957AFA"/>
    <w:rsid w:val="00957BCF"/>
    <w:rsid w:val="00960218"/>
    <w:rsid w:val="0096327E"/>
    <w:rsid w:val="009637D4"/>
    <w:rsid w:val="00971996"/>
    <w:rsid w:val="00972559"/>
    <w:rsid w:val="00973B0E"/>
    <w:rsid w:val="00974DF5"/>
    <w:rsid w:val="0097559A"/>
    <w:rsid w:val="00975E59"/>
    <w:rsid w:val="00976322"/>
    <w:rsid w:val="0097660A"/>
    <w:rsid w:val="00976D94"/>
    <w:rsid w:val="00980A04"/>
    <w:rsid w:val="00980BB9"/>
    <w:rsid w:val="00980D3E"/>
    <w:rsid w:val="00980FAC"/>
    <w:rsid w:val="00983A01"/>
    <w:rsid w:val="00983F2B"/>
    <w:rsid w:val="00985CF5"/>
    <w:rsid w:val="00986914"/>
    <w:rsid w:val="00987E22"/>
    <w:rsid w:val="00991A1F"/>
    <w:rsid w:val="00991F5E"/>
    <w:rsid w:val="009932DA"/>
    <w:rsid w:val="0099361D"/>
    <w:rsid w:val="00993C1D"/>
    <w:rsid w:val="00994510"/>
    <w:rsid w:val="00995189"/>
    <w:rsid w:val="00995FAD"/>
    <w:rsid w:val="009A1DF2"/>
    <w:rsid w:val="009A239F"/>
    <w:rsid w:val="009A277B"/>
    <w:rsid w:val="009A2864"/>
    <w:rsid w:val="009A296E"/>
    <w:rsid w:val="009A2B9A"/>
    <w:rsid w:val="009A2CD7"/>
    <w:rsid w:val="009A32B9"/>
    <w:rsid w:val="009A40CE"/>
    <w:rsid w:val="009A500B"/>
    <w:rsid w:val="009A5C62"/>
    <w:rsid w:val="009A74FA"/>
    <w:rsid w:val="009A7B40"/>
    <w:rsid w:val="009B023B"/>
    <w:rsid w:val="009B0849"/>
    <w:rsid w:val="009B1F62"/>
    <w:rsid w:val="009B2924"/>
    <w:rsid w:val="009B34CD"/>
    <w:rsid w:val="009B45AB"/>
    <w:rsid w:val="009B481C"/>
    <w:rsid w:val="009B57BF"/>
    <w:rsid w:val="009B638C"/>
    <w:rsid w:val="009B68A8"/>
    <w:rsid w:val="009B6C6E"/>
    <w:rsid w:val="009B7357"/>
    <w:rsid w:val="009B7E4D"/>
    <w:rsid w:val="009C3A5D"/>
    <w:rsid w:val="009C59EA"/>
    <w:rsid w:val="009C5AA1"/>
    <w:rsid w:val="009C5AF6"/>
    <w:rsid w:val="009C6B98"/>
    <w:rsid w:val="009C6CA0"/>
    <w:rsid w:val="009D01E7"/>
    <w:rsid w:val="009D141A"/>
    <w:rsid w:val="009D2822"/>
    <w:rsid w:val="009D3E33"/>
    <w:rsid w:val="009D4088"/>
    <w:rsid w:val="009D4246"/>
    <w:rsid w:val="009D49A4"/>
    <w:rsid w:val="009D53A9"/>
    <w:rsid w:val="009D5E50"/>
    <w:rsid w:val="009D7014"/>
    <w:rsid w:val="009E185A"/>
    <w:rsid w:val="009E26A6"/>
    <w:rsid w:val="009E3591"/>
    <w:rsid w:val="009E6919"/>
    <w:rsid w:val="009E6AC0"/>
    <w:rsid w:val="009E6C56"/>
    <w:rsid w:val="009E724E"/>
    <w:rsid w:val="009F314D"/>
    <w:rsid w:val="009F3E83"/>
    <w:rsid w:val="009F3ECF"/>
    <w:rsid w:val="009F4100"/>
    <w:rsid w:val="009F4913"/>
    <w:rsid w:val="009F496E"/>
    <w:rsid w:val="009F6312"/>
    <w:rsid w:val="009F6C64"/>
    <w:rsid w:val="009F6D3D"/>
    <w:rsid w:val="009F7E44"/>
    <w:rsid w:val="00A006B4"/>
    <w:rsid w:val="00A014B3"/>
    <w:rsid w:val="00A03280"/>
    <w:rsid w:val="00A03544"/>
    <w:rsid w:val="00A105DF"/>
    <w:rsid w:val="00A11781"/>
    <w:rsid w:val="00A11FA9"/>
    <w:rsid w:val="00A12627"/>
    <w:rsid w:val="00A127D4"/>
    <w:rsid w:val="00A132BB"/>
    <w:rsid w:val="00A1400B"/>
    <w:rsid w:val="00A156F7"/>
    <w:rsid w:val="00A15AE7"/>
    <w:rsid w:val="00A15E74"/>
    <w:rsid w:val="00A17DD5"/>
    <w:rsid w:val="00A20277"/>
    <w:rsid w:val="00A211CC"/>
    <w:rsid w:val="00A212FE"/>
    <w:rsid w:val="00A216F8"/>
    <w:rsid w:val="00A217BE"/>
    <w:rsid w:val="00A21D1C"/>
    <w:rsid w:val="00A233AA"/>
    <w:rsid w:val="00A24FCA"/>
    <w:rsid w:val="00A263D9"/>
    <w:rsid w:val="00A26B15"/>
    <w:rsid w:val="00A30461"/>
    <w:rsid w:val="00A3186E"/>
    <w:rsid w:val="00A33142"/>
    <w:rsid w:val="00A35B58"/>
    <w:rsid w:val="00A362F8"/>
    <w:rsid w:val="00A376B3"/>
    <w:rsid w:val="00A4287E"/>
    <w:rsid w:val="00A439EC"/>
    <w:rsid w:val="00A442A0"/>
    <w:rsid w:val="00A44AD1"/>
    <w:rsid w:val="00A460E5"/>
    <w:rsid w:val="00A46B55"/>
    <w:rsid w:val="00A50C0E"/>
    <w:rsid w:val="00A53B5D"/>
    <w:rsid w:val="00A55BFF"/>
    <w:rsid w:val="00A56B3B"/>
    <w:rsid w:val="00A56B3D"/>
    <w:rsid w:val="00A60245"/>
    <w:rsid w:val="00A6065A"/>
    <w:rsid w:val="00A62A28"/>
    <w:rsid w:val="00A6318C"/>
    <w:rsid w:val="00A631E6"/>
    <w:rsid w:val="00A640A2"/>
    <w:rsid w:val="00A642C4"/>
    <w:rsid w:val="00A642E3"/>
    <w:rsid w:val="00A64BB8"/>
    <w:rsid w:val="00A64D2C"/>
    <w:rsid w:val="00A6577E"/>
    <w:rsid w:val="00A65E26"/>
    <w:rsid w:val="00A66D3C"/>
    <w:rsid w:val="00A677FC"/>
    <w:rsid w:val="00A679F8"/>
    <w:rsid w:val="00A67C56"/>
    <w:rsid w:val="00A67F1B"/>
    <w:rsid w:val="00A67F65"/>
    <w:rsid w:val="00A72932"/>
    <w:rsid w:val="00A73995"/>
    <w:rsid w:val="00A742B6"/>
    <w:rsid w:val="00A7454F"/>
    <w:rsid w:val="00A747BF"/>
    <w:rsid w:val="00A75A0F"/>
    <w:rsid w:val="00A75E92"/>
    <w:rsid w:val="00A77C4F"/>
    <w:rsid w:val="00A8163F"/>
    <w:rsid w:val="00A827A0"/>
    <w:rsid w:val="00A82C82"/>
    <w:rsid w:val="00A84569"/>
    <w:rsid w:val="00A84960"/>
    <w:rsid w:val="00A85C09"/>
    <w:rsid w:val="00A900B7"/>
    <w:rsid w:val="00A902E4"/>
    <w:rsid w:val="00A90600"/>
    <w:rsid w:val="00A90638"/>
    <w:rsid w:val="00A92870"/>
    <w:rsid w:val="00A93007"/>
    <w:rsid w:val="00A93598"/>
    <w:rsid w:val="00A939D9"/>
    <w:rsid w:val="00A942F1"/>
    <w:rsid w:val="00A9626C"/>
    <w:rsid w:val="00A962F7"/>
    <w:rsid w:val="00A967D1"/>
    <w:rsid w:val="00AA00D2"/>
    <w:rsid w:val="00AA0E51"/>
    <w:rsid w:val="00AA0F76"/>
    <w:rsid w:val="00AA1E87"/>
    <w:rsid w:val="00AA2F89"/>
    <w:rsid w:val="00AA309D"/>
    <w:rsid w:val="00AA3520"/>
    <w:rsid w:val="00AA3F73"/>
    <w:rsid w:val="00AA5105"/>
    <w:rsid w:val="00AA6E3B"/>
    <w:rsid w:val="00AB2E82"/>
    <w:rsid w:val="00AB4631"/>
    <w:rsid w:val="00AB67FD"/>
    <w:rsid w:val="00AB6D8D"/>
    <w:rsid w:val="00AB7D06"/>
    <w:rsid w:val="00AC0070"/>
    <w:rsid w:val="00AC0970"/>
    <w:rsid w:val="00AC0C94"/>
    <w:rsid w:val="00AC0FB6"/>
    <w:rsid w:val="00AC285E"/>
    <w:rsid w:val="00AC2C70"/>
    <w:rsid w:val="00AC34FE"/>
    <w:rsid w:val="00AC43E8"/>
    <w:rsid w:val="00AC5189"/>
    <w:rsid w:val="00AC5C03"/>
    <w:rsid w:val="00AC793E"/>
    <w:rsid w:val="00AC7B7A"/>
    <w:rsid w:val="00AC7EE2"/>
    <w:rsid w:val="00AD0AF2"/>
    <w:rsid w:val="00AD0D54"/>
    <w:rsid w:val="00AD4121"/>
    <w:rsid w:val="00AD4BD3"/>
    <w:rsid w:val="00AD6836"/>
    <w:rsid w:val="00AD725B"/>
    <w:rsid w:val="00AD743D"/>
    <w:rsid w:val="00AE0408"/>
    <w:rsid w:val="00AE18D9"/>
    <w:rsid w:val="00AE1A36"/>
    <w:rsid w:val="00AE231F"/>
    <w:rsid w:val="00AE2CB9"/>
    <w:rsid w:val="00AE2D78"/>
    <w:rsid w:val="00AE44C0"/>
    <w:rsid w:val="00AE517B"/>
    <w:rsid w:val="00AE66E2"/>
    <w:rsid w:val="00AE712F"/>
    <w:rsid w:val="00AF05F1"/>
    <w:rsid w:val="00AF1FE2"/>
    <w:rsid w:val="00AF2BFA"/>
    <w:rsid w:val="00AF2C57"/>
    <w:rsid w:val="00AF3141"/>
    <w:rsid w:val="00AF32B4"/>
    <w:rsid w:val="00AF3F06"/>
    <w:rsid w:val="00AF6085"/>
    <w:rsid w:val="00AF6274"/>
    <w:rsid w:val="00AF62F2"/>
    <w:rsid w:val="00AF779A"/>
    <w:rsid w:val="00AF7C05"/>
    <w:rsid w:val="00AF7EAE"/>
    <w:rsid w:val="00B00538"/>
    <w:rsid w:val="00B037E5"/>
    <w:rsid w:val="00B03A2E"/>
    <w:rsid w:val="00B03FC7"/>
    <w:rsid w:val="00B04404"/>
    <w:rsid w:val="00B04967"/>
    <w:rsid w:val="00B10840"/>
    <w:rsid w:val="00B10D69"/>
    <w:rsid w:val="00B11268"/>
    <w:rsid w:val="00B1342D"/>
    <w:rsid w:val="00B134D6"/>
    <w:rsid w:val="00B14BC5"/>
    <w:rsid w:val="00B15219"/>
    <w:rsid w:val="00B15805"/>
    <w:rsid w:val="00B15814"/>
    <w:rsid w:val="00B1649F"/>
    <w:rsid w:val="00B16AA9"/>
    <w:rsid w:val="00B24004"/>
    <w:rsid w:val="00B24063"/>
    <w:rsid w:val="00B253F1"/>
    <w:rsid w:val="00B25F15"/>
    <w:rsid w:val="00B26085"/>
    <w:rsid w:val="00B27F7D"/>
    <w:rsid w:val="00B30620"/>
    <w:rsid w:val="00B32582"/>
    <w:rsid w:val="00B3275F"/>
    <w:rsid w:val="00B3296A"/>
    <w:rsid w:val="00B335BD"/>
    <w:rsid w:val="00B34C20"/>
    <w:rsid w:val="00B34E13"/>
    <w:rsid w:val="00B34F90"/>
    <w:rsid w:val="00B3579B"/>
    <w:rsid w:val="00B361DF"/>
    <w:rsid w:val="00B3652D"/>
    <w:rsid w:val="00B37A88"/>
    <w:rsid w:val="00B40DDC"/>
    <w:rsid w:val="00B42BA5"/>
    <w:rsid w:val="00B432FE"/>
    <w:rsid w:val="00B44A30"/>
    <w:rsid w:val="00B4554B"/>
    <w:rsid w:val="00B45A59"/>
    <w:rsid w:val="00B47106"/>
    <w:rsid w:val="00B50DD7"/>
    <w:rsid w:val="00B51D25"/>
    <w:rsid w:val="00B52AB4"/>
    <w:rsid w:val="00B52CB1"/>
    <w:rsid w:val="00B5314A"/>
    <w:rsid w:val="00B54B3A"/>
    <w:rsid w:val="00B55161"/>
    <w:rsid w:val="00B56ED7"/>
    <w:rsid w:val="00B57341"/>
    <w:rsid w:val="00B61A55"/>
    <w:rsid w:val="00B633E0"/>
    <w:rsid w:val="00B64187"/>
    <w:rsid w:val="00B645BB"/>
    <w:rsid w:val="00B660CC"/>
    <w:rsid w:val="00B67278"/>
    <w:rsid w:val="00B672EE"/>
    <w:rsid w:val="00B67887"/>
    <w:rsid w:val="00B729BB"/>
    <w:rsid w:val="00B72D84"/>
    <w:rsid w:val="00B749CB"/>
    <w:rsid w:val="00B74AA1"/>
    <w:rsid w:val="00B760D8"/>
    <w:rsid w:val="00B7615A"/>
    <w:rsid w:val="00B77D16"/>
    <w:rsid w:val="00B804D6"/>
    <w:rsid w:val="00B80C82"/>
    <w:rsid w:val="00B80DD8"/>
    <w:rsid w:val="00B8135E"/>
    <w:rsid w:val="00B819A2"/>
    <w:rsid w:val="00B81F8E"/>
    <w:rsid w:val="00B868DC"/>
    <w:rsid w:val="00B87720"/>
    <w:rsid w:val="00B87777"/>
    <w:rsid w:val="00B90F6F"/>
    <w:rsid w:val="00B9126C"/>
    <w:rsid w:val="00B92E61"/>
    <w:rsid w:val="00B93781"/>
    <w:rsid w:val="00B9392C"/>
    <w:rsid w:val="00B95B6F"/>
    <w:rsid w:val="00B9654D"/>
    <w:rsid w:val="00B9730D"/>
    <w:rsid w:val="00BA03CE"/>
    <w:rsid w:val="00BA0D27"/>
    <w:rsid w:val="00BA0FD1"/>
    <w:rsid w:val="00BA1221"/>
    <w:rsid w:val="00BA1579"/>
    <w:rsid w:val="00BA3816"/>
    <w:rsid w:val="00BA4009"/>
    <w:rsid w:val="00BA41E5"/>
    <w:rsid w:val="00BA5CBC"/>
    <w:rsid w:val="00BA64F7"/>
    <w:rsid w:val="00BA66A1"/>
    <w:rsid w:val="00BA73C7"/>
    <w:rsid w:val="00BA7FB9"/>
    <w:rsid w:val="00BB1A84"/>
    <w:rsid w:val="00BB1AC9"/>
    <w:rsid w:val="00BB31E2"/>
    <w:rsid w:val="00BB44C7"/>
    <w:rsid w:val="00BB52E7"/>
    <w:rsid w:val="00BC16CE"/>
    <w:rsid w:val="00BC18DD"/>
    <w:rsid w:val="00BC31AC"/>
    <w:rsid w:val="00BC4C91"/>
    <w:rsid w:val="00BD0D5F"/>
    <w:rsid w:val="00BD0D78"/>
    <w:rsid w:val="00BD180E"/>
    <w:rsid w:val="00BD2326"/>
    <w:rsid w:val="00BD2A6D"/>
    <w:rsid w:val="00BD2BCB"/>
    <w:rsid w:val="00BD35CD"/>
    <w:rsid w:val="00BD5A2A"/>
    <w:rsid w:val="00BD5BBD"/>
    <w:rsid w:val="00BD5C25"/>
    <w:rsid w:val="00BD628C"/>
    <w:rsid w:val="00BD6A61"/>
    <w:rsid w:val="00BD7D4D"/>
    <w:rsid w:val="00BE288C"/>
    <w:rsid w:val="00BE3AB9"/>
    <w:rsid w:val="00BE4719"/>
    <w:rsid w:val="00BE4A90"/>
    <w:rsid w:val="00BE5EEC"/>
    <w:rsid w:val="00BE6CBC"/>
    <w:rsid w:val="00BE6E68"/>
    <w:rsid w:val="00BF00BF"/>
    <w:rsid w:val="00BF08E4"/>
    <w:rsid w:val="00BF15CC"/>
    <w:rsid w:val="00BF17E3"/>
    <w:rsid w:val="00BF3222"/>
    <w:rsid w:val="00BF4376"/>
    <w:rsid w:val="00BF60DA"/>
    <w:rsid w:val="00BF6751"/>
    <w:rsid w:val="00BF7A2F"/>
    <w:rsid w:val="00C010E4"/>
    <w:rsid w:val="00C02186"/>
    <w:rsid w:val="00C0233D"/>
    <w:rsid w:val="00C02A0A"/>
    <w:rsid w:val="00C046AB"/>
    <w:rsid w:val="00C04C7D"/>
    <w:rsid w:val="00C06397"/>
    <w:rsid w:val="00C10545"/>
    <w:rsid w:val="00C118E7"/>
    <w:rsid w:val="00C12238"/>
    <w:rsid w:val="00C12B5E"/>
    <w:rsid w:val="00C133F9"/>
    <w:rsid w:val="00C16AE3"/>
    <w:rsid w:val="00C21FB4"/>
    <w:rsid w:val="00C229F4"/>
    <w:rsid w:val="00C22E88"/>
    <w:rsid w:val="00C23D3D"/>
    <w:rsid w:val="00C244DF"/>
    <w:rsid w:val="00C2566E"/>
    <w:rsid w:val="00C25733"/>
    <w:rsid w:val="00C267C0"/>
    <w:rsid w:val="00C2682B"/>
    <w:rsid w:val="00C27535"/>
    <w:rsid w:val="00C278E9"/>
    <w:rsid w:val="00C313A6"/>
    <w:rsid w:val="00C32AA6"/>
    <w:rsid w:val="00C331B0"/>
    <w:rsid w:val="00C34492"/>
    <w:rsid w:val="00C36A10"/>
    <w:rsid w:val="00C36D14"/>
    <w:rsid w:val="00C372A3"/>
    <w:rsid w:val="00C40834"/>
    <w:rsid w:val="00C419A4"/>
    <w:rsid w:val="00C41B1D"/>
    <w:rsid w:val="00C431C7"/>
    <w:rsid w:val="00C4410E"/>
    <w:rsid w:val="00C44C9F"/>
    <w:rsid w:val="00C455D1"/>
    <w:rsid w:val="00C4572B"/>
    <w:rsid w:val="00C45962"/>
    <w:rsid w:val="00C468C8"/>
    <w:rsid w:val="00C479A8"/>
    <w:rsid w:val="00C505D9"/>
    <w:rsid w:val="00C53031"/>
    <w:rsid w:val="00C53DB3"/>
    <w:rsid w:val="00C54F16"/>
    <w:rsid w:val="00C55747"/>
    <w:rsid w:val="00C64896"/>
    <w:rsid w:val="00C65A2A"/>
    <w:rsid w:val="00C65B7F"/>
    <w:rsid w:val="00C66FD4"/>
    <w:rsid w:val="00C70973"/>
    <w:rsid w:val="00C71BE6"/>
    <w:rsid w:val="00C72319"/>
    <w:rsid w:val="00C72390"/>
    <w:rsid w:val="00C72ACE"/>
    <w:rsid w:val="00C7422A"/>
    <w:rsid w:val="00C74258"/>
    <w:rsid w:val="00C74D13"/>
    <w:rsid w:val="00C75769"/>
    <w:rsid w:val="00C759A1"/>
    <w:rsid w:val="00C765B2"/>
    <w:rsid w:val="00C76CCA"/>
    <w:rsid w:val="00C76D61"/>
    <w:rsid w:val="00C81506"/>
    <w:rsid w:val="00C81F4E"/>
    <w:rsid w:val="00C82844"/>
    <w:rsid w:val="00C83692"/>
    <w:rsid w:val="00C83EB3"/>
    <w:rsid w:val="00C8539B"/>
    <w:rsid w:val="00C86540"/>
    <w:rsid w:val="00C8683C"/>
    <w:rsid w:val="00C875B1"/>
    <w:rsid w:val="00C8794D"/>
    <w:rsid w:val="00C90438"/>
    <w:rsid w:val="00C90DFB"/>
    <w:rsid w:val="00C9111E"/>
    <w:rsid w:val="00C91364"/>
    <w:rsid w:val="00C91F1D"/>
    <w:rsid w:val="00C9365F"/>
    <w:rsid w:val="00C94434"/>
    <w:rsid w:val="00C9446A"/>
    <w:rsid w:val="00C96425"/>
    <w:rsid w:val="00CA0869"/>
    <w:rsid w:val="00CA12B4"/>
    <w:rsid w:val="00CA1EFD"/>
    <w:rsid w:val="00CA3006"/>
    <w:rsid w:val="00CA4B9E"/>
    <w:rsid w:val="00CA5E0A"/>
    <w:rsid w:val="00CA63A0"/>
    <w:rsid w:val="00CA71CB"/>
    <w:rsid w:val="00CB1B13"/>
    <w:rsid w:val="00CB26BD"/>
    <w:rsid w:val="00CB27FC"/>
    <w:rsid w:val="00CB338E"/>
    <w:rsid w:val="00CB41AC"/>
    <w:rsid w:val="00CB455E"/>
    <w:rsid w:val="00CB4928"/>
    <w:rsid w:val="00CB4C99"/>
    <w:rsid w:val="00CB5592"/>
    <w:rsid w:val="00CB5B1C"/>
    <w:rsid w:val="00CB5CD9"/>
    <w:rsid w:val="00CB7C40"/>
    <w:rsid w:val="00CC0B16"/>
    <w:rsid w:val="00CC0D00"/>
    <w:rsid w:val="00CC227D"/>
    <w:rsid w:val="00CC293F"/>
    <w:rsid w:val="00CC427B"/>
    <w:rsid w:val="00CC445B"/>
    <w:rsid w:val="00CC44F2"/>
    <w:rsid w:val="00CC4F34"/>
    <w:rsid w:val="00CC5282"/>
    <w:rsid w:val="00CC66EE"/>
    <w:rsid w:val="00CC7415"/>
    <w:rsid w:val="00CC77E4"/>
    <w:rsid w:val="00CC7EC8"/>
    <w:rsid w:val="00CD45E2"/>
    <w:rsid w:val="00CD4E92"/>
    <w:rsid w:val="00CD7038"/>
    <w:rsid w:val="00CD7C13"/>
    <w:rsid w:val="00CD7C24"/>
    <w:rsid w:val="00CE0CB9"/>
    <w:rsid w:val="00CE17E6"/>
    <w:rsid w:val="00CE26D5"/>
    <w:rsid w:val="00CE27F5"/>
    <w:rsid w:val="00CE3BA5"/>
    <w:rsid w:val="00CE42C4"/>
    <w:rsid w:val="00CE48AE"/>
    <w:rsid w:val="00CE7272"/>
    <w:rsid w:val="00CE7B95"/>
    <w:rsid w:val="00CF267C"/>
    <w:rsid w:val="00CF4034"/>
    <w:rsid w:val="00CF45DD"/>
    <w:rsid w:val="00CF4F48"/>
    <w:rsid w:val="00CF69C8"/>
    <w:rsid w:val="00CF6E3C"/>
    <w:rsid w:val="00CF757D"/>
    <w:rsid w:val="00D01C0B"/>
    <w:rsid w:val="00D02589"/>
    <w:rsid w:val="00D03862"/>
    <w:rsid w:val="00D05764"/>
    <w:rsid w:val="00D057C2"/>
    <w:rsid w:val="00D060C8"/>
    <w:rsid w:val="00D06DF3"/>
    <w:rsid w:val="00D112AF"/>
    <w:rsid w:val="00D11B80"/>
    <w:rsid w:val="00D138EF"/>
    <w:rsid w:val="00D14447"/>
    <w:rsid w:val="00D14502"/>
    <w:rsid w:val="00D151C4"/>
    <w:rsid w:val="00D15D24"/>
    <w:rsid w:val="00D1614F"/>
    <w:rsid w:val="00D16AEB"/>
    <w:rsid w:val="00D16C6C"/>
    <w:rsid w:val="00D16CFF"/>
    <w:rsid w:val="00D21889"/>
    <w:rsid w:val="00D2196F"/>
    <w:rsid w:val="00D225C8"/>
    <w:rsid w:val="00D2474B"/>
    <w:rsid w:val="00D24CFE"/>
    <w:rsid w:val="00D31618"/>
    <w:rsid w:val="00D3193F"/>
    <w:rsid w:val="00D42597"/>
    <w:rsid w:val="00D4303A"/>
    <w:rsid w:val="00D4757B"/>
    <w:rsid w:val="00D50301"/>
    <w:rsid w:val="00D50911"/>
    <w:rsid w:val="00D5286F"/>
    <w:rsid w:val="00D54266"/>
    <w:rsid w:val="00D54A6D"/>
    <w:rsid w:val="00D54F01"/>
    <w:rsid w:val="00D552E9"/>
    <w:rsid w:val="00D5605A"/>
    <w:rsid w:val="00D56C65"/>
    <w:rsid w:val="00D56CAF"/>
    <w:rsid w:val="00D60928"/>
    <w:rsid w:val="00D61469"/>
    <w:rsid w:val="00D615B1"/>
    <w:rsid w:val="00D63104"/>
    <w:rsid w:val="00D63355"/>
    <w:rsid w:val="00D66986"/>
    <w:rsid w:val="00D66E88"/>
    <w:rsid w:val="00D721B5"/>
    <w:rsid w:val="00D7459F"/>
    <w:rsid w:val="00D76CCC"/>
    <w:rsid w:val="00D82597"/>
    <w:rsid w:val="00D8266A"/>
    <w:rsid w:val="00D830A6"/>
    <w:rsid w:val="00D83747"/>
    <w:rsid w:val="00D83985"/>
    <w:rsid w:val="00D84663"/>
    <w:rsid w:val="00D84E25"/>
    <w:rsid w:val="00D84F99"/>
    <w:rsid w:val="00D85ED3"/>
    <w:rsid w:val="00D86695"/>
    <w:rsid w:val="00D87400"/>
    <w:rsid w:val="00D91594"/>
    <w:rsid w:val="00D91D5C"/>
    <w:rsid w:val="00D92DD9"/>
    <w:rsid w:val="00D92FAF"/>
    <w:rsid w:val="00D94A06"/>
    <w:rsid w:val="00D96D50"/>
    <w:rsid w:val="00D97744"/>
    <w:rsid w:val="00D97F73"/>
    <w:rsid w:val="00DA0E25"/>
    <w:rsid w:val="00DA1CBB"/>
    <w:rsid w:val="00DA2500"/>
    <w:rsid w:val="00DA596C"/>
    <w:rsid w:val="00DA5D53"/>
    <w:rsid w:val="00DB0521"/>
    <w:rsid w:val="00DB089E"/>
    <w:rsid w:val="00DB0971"/>
    <w:rsid w:val="00DB1CC7"/>
    <w:rsid w:val="00DB332D"/>
    <w:rsid w:val="00DB514D"/>
    <w:rsid w:val="00DB6808"/>
    <w:rsid w:val="00DC00D6"/>
    <w:rsid w:val="00DC0B05"/>
    <w:rsid w:val="00DC0F56"/>
    <w:rsid w:val="00DC1E84"/>
    <w:rsid w:val="00DC44F8"/>
    <w:rsid w:val="00DC5F8F"/>
    <w:rsid w:val="00DC66D2"/>
    <w:rsid w:val="00DD0707"/>
    <w:rsid w:val="00DD1CC0"/>
    <w:rsid w:val="00DD236F"/>
    <w:rsid w:val="00DD3349"/>
    <w:rsid w:val="00DD588B"/>
    <w:rsid w:val="00DD66C2"/>
    <w:rsid w:val="00DD698B"/>
    <w:rsid w:val="00DD6FFB"/>
    <w:rsid w:val="00DD7DC1"/>
    <w:rsid w:val="00DD7FAE"/>
    <w:rsid w:val="00DE023F"/>
    <w:rsid w:val="00DE0731"/>
    <w:rsid w:val="00DE15BC"/>
    <w:rsid w:val="00DE2359"/>
    <w:rsid w:val="00DE2371"/>
    <w:rsid w:val="00DE260C"/>
    <w:rsid w:val="00DE2DC1"/>
    <w:rsid w:val="00DE3D59"/>
    <w:rsid w:val="00DE50F3"/>
    <w:rsid w:val="00DE5553"/>
    <w:rsid w:val="00DE57C8"/>
    <w:rsid w:val="00DE6A25"/>
    <w:rsid w:val="00DE6BA0"/>
    <w:rsid w:val="00DE6CDD"/>
    <w:rsid w:val="00DF01AD"/>
    <w:rsid w:val="00DF06C0"/>
    <w:rsid w:val="00DF0DC0"/>
    <w:rsid w:val="00DF1CF9"/>
    <w:rsid w:val="00DF2231"/>
    <w:rsid w:val="00DF510D"/>
    <w:rsid w:val="00DF5D15"/>
    <w:rsid w:val="00DF7A60"/>
    <w:rsid w:val="00E005D8"/>
    <w:rsid w:val="00E00ACF"/>
    <w:rsid w:val="00E00E26"/>
    <w:rsid w:val="00E02D93"/>
    <w:rsid w:val="00E051CA"/>
    <w:rsid w:val="00E051E3"/>
    <w:rsid w:val="00E06CB8"/>
    <w:rsid w:val="00E07B21"/>
    <w:rsid w:val="00E1004E"/>
    <w:rsid w:val="00E11B1C"/>
    <w:rsid w:val="00E12A4A"/>
    <w:rsid w:val="00E14FF8"/>
    <w:rsid w:val="00E15648"/>
    <w:rsid w:val="00E16043"/>
    <w:rsid w:val="00E16202"/>
    <w:rsid w:val="00E16A46"/>
    <w:rsid w:val="00E16DDF"/>
    <w:rsid w:val="00E230ED"/>
    <w:rsid w:val="00E2625F"/>
    <w:rsid w:val="00E267DE"/>
    <w:rsid w:val="00E33457"/>
    <w:rsid w:val="00E335F1"/>
    <w:rsid w:val="00E33FFF"/>
    <w:rsid w:val="00E34A16"/>
    <w:rsid w:val="00E34C4F"/>
    <w:rsid w:val="00E350BF"/>
    <w:rsid w:val="00E40049"/>
    <w:rsid w:val="00E40B23"/>
    <w:rsid w:val="00E4127F"/>
    <w:rsid w:val="00E42ECA"/>
    <w:rsid w:val="00E44192"/>
    <w:rsid w:val="00E45BDD"/>
    <w:rsid w:val="00E46264"/>
    <w:rsid w:val="00E46424"/>
    <w:rsid w:val="00E4774D"/>
    <w:rsid w:val="00E5067D"/>
    <w:rsid w:val="00E50D6D"/>
    <w:rsid w:val="00E539A5"/>
    <w:rsid w:val="00E54C62"/>
    <w:rsid w:val="00E553D3"/>
    <w:rsid w:val="00E55C05"/>
    <w:rsid w:val="00E55E68"/>
    <w:rsid w:val="00E56EA0"/>
    <w:rsid w:val="00E573B4"/>
    <w:rsid w:val="00E60F6C"/>
    <w:rsid w:val="00E61039"/>
    <w:rsid w:val="00E61F08"/>
    <w:rsid w:val="00E632B2"/>
    <w:rsid w:val="00E637F8"/>
    <w:rsid w:val="00E63958"/>
    <w:rsid w:val="00E65FDF"/>
    <w:rsid w:val="00E668D0"/>
    <w:rsid w:val="00E70074"/>
    <w:rsid w:val="00E71519"/>
    <w:rsid w:val="00E71BEF"/>
    <w:rsid w:val="00E73927"/>
    <w:rsid w:val="00E742C6"/>
    <w:rsid w:val="00E7508C"/>
    <w:rsid w:val="00E75F72"/>
    <w:rsid w:val="00E76098"/>
    <w:rsid w:val="00E76FAC"/>
    <w:rsid w:val="00E77569"/>
    <w:rsid w:val="00E77CFC"/>
    <w:rsid w:val="00E80F00"/>
    <w:rsid w:val="00E8104B"/>
    <w:rsid w:val="00E826E6"/>
    <w:rsid w:val="00E83C7F"/>
    <w:rsid w:val="00E87629"/>
    <w:rsid w:val="00E877FC"/>
    <w:rsid w:val="00E90544"/>
    <w:rsid w:val="00E905D9"/>
    <w:rsid w:val="00E907F5"/>
    <w:rsid w:val="00E90C04"/>
    <w:rsid w:val="00E90CCD"/>
    <w:rsid w:val="00E92022"/>
    <w:rsid w:val="00E92568"/>
    <w:rsid w:val="00E938DC"/>
    <w:rsid w:val="00E94CF7"/>
    <w:rsid w:val="00E94FA6"/>
    <w:rsid w:val="00E95608"/>
    <w:rsid w:val="00E956D4"/>
    <w:rsid w:val="00E97765"/>
    <w:rsid w:val="00E97D5E"/>
    <w:rsid w:val="00EA185A"/>
    <w:rsid w:val="00EA56B9"/>
    <w:rsid w:val="00EA6570"/>
    <w:rsid w:val="00EA673D"/>
    <w:rsid w:val="00EA74DC"/>
    <w:rsid w:val="00EA7763"/>
    <w:rsid w:val="00EA7A7A"/>
    <w:rsid w:val="00EB1DD8"/>
    <w:rsid w:val="00EB249B"/>
    <w:rsid w:val="00EB32EB"/>
    <w:rsid w:val="00EB399C"/>
    <w:rsid w:val="00EB74E4"/>
    <w:rsid w:val="00EB7EDE"/>
    <w:rsid w:val="00EC0658"/>
    <w:rsid w:val="00EC0C04"/>
    <w:rsid w:val="00EC3A5C"/>
    <w:rsid w:val="00EC3B9F"/>
    <w:rsid w:val="00EC4CE7"/>
    <w:rsid w:val="00EC55AB"/>
    <w:rsid w:val="00EC656A"/>
    <w:rsid w:val="00EC704A"/>
    <w:rsid w:val="00ED0CD5"/>
    <w:rsid w:val="00ED1131"/>
    <w:rsid w:val="00ED2819"/>
    <w:rsid w:val="00ED2F0D"/>
    <w:rsid w:val="00ED5F7E"/>
    <w:rsid w:val="00ED68A9"/>
    <w:rsid w:val="00EE01DA"/>
    <w:rsid w:val="00EE0B6F"/>
    <w:rsid w:val="00EE0C5E"/>
    <w:rsid w:val="00EE18F6"/>
    <w:rsid w:val="00EE1DA5"/>
    <w:rsid w:val="00EE1F09"/>
    <w:rsid w:val="00EE3237"/>
    <w:rsid w:val="00EE48A7"/>
    <w:rsid w:val="00EE50F9"/>
    <w:rsid w:val="00EE5467"/>
    <w:rsid w:val="00EE6916"/>
    <w:rsid w:val="00EE6D96"/>
    <w:rsid w:val="00EE6ED4"/>
    <w:rsid w:val="00EE7977"/>
    <w:rsid w:val="00EF2831"/>
    <w:rsid w:val="00EF29D5"/>
    <w:rsid w:val="00EF2B6A"/>
    <w:rsid w:val="00EF2CE9"/>
    <w:rsid w:val="00EF3E95"/>
    <w:rsid w:val="00EF4919"/>
    <w:rsid w:val="00EF4D7B"/>
    <w:rsid w:val="00EF500A"/>
    <w:rsid w:val="00EF57A3"/>
    <w:rsid w:val="00EF57C0"/>
    <w:rsid w:val="00F01A31"/>
    <w:rsid w:val="00F01E7E"/>
    <w:rsid w:val="00F01F33"/>
    <w:rsid w:val="00F02F3E"/>
    <w:rsid w:val="00F03F5E"/>
    <w:rsid w:val="00F101FD"/>
    <w:rsid w:val="00F10A15"/>
    <w:rsid w:val="00F130C5"/>
    <w:rsid w:val="00F142D3"/>
    <w:rsid w:val="00F15F1A"/>
    <w:rsid w:val="00F16B62"/>
    <w:rsid w:val="00F237F0"/>
    <w:rsid w:val="00F23A49"/>
    <w:rsid w:val="00F23C06"/>
    <w:rsid w:val="00F24F5E"/>
    <w:rsid w:val="00F259F5"/>
    <w:rsid w:val="00F26512"/>
    <w:rsid w:val="00F2655E"/>
    <w:rsid w:val="00F274B9"/>
    <w:rsid w:val="00F277B3"/>
    <w:rsid w:val="00F30AC1"/>
    <w:rsid w:val="00F314BC"/>
    <w:rsid w:val="00F31AB5"/>
    <w:rsid w:val="00F32AF0"/>
    <w:rsid w:val="00F3529A"/>
    <w:rsid w:val="00F35A7E"/>
    <w:rsid w:val="00F35B19"/>
    <w:rsid w:val="00F36BF2"/>
    <w:rsid w:val="00F428AD"/>
    <w:rsid w:val="00F42A29"/>
    <w:rsid w:val="00F42BB6"/>
    <w:rsid w:val="00F446A1"/>
    <w:rsid w:val="00F44CF4"/>
    <w:rsid w:val="00F520A7"/>
    <w:rsid w:val="00F52ABE"/>
    <w:rsid w:val="00F52D72"/>
    <w:rsid w:val="00F536FE"/>
    <w:rsid w:val="00F54B2E"/>
    <w:rsid w:val="00F54F09"/>
    <w:rsid w:val="00F606E8"/>
    <w:rsid w:val="00F62040"/>
    <w:rsid w:val="00F62411"/>
    <w:rsid w:val="00F625D1"/>
    <w:rsid w:val="00F62962"/>
    <w:rsid w:val="00F62AA9"/>
    <w:rsid w:val="00F637D8"/>
    <w:rsid w:val="00F63F8D"/>
    <w:rsid w:val="00F648F2"/>
    <w:rsid w:val="00F64C1B"/>
    <w:rsid w:val="00F66C79"/>
    <w:rsid w:val="00F67836"/>
    <w:rsid w:val="00F67B3D"/>
    <w:rsid w:val="00F70B5B"/>
    <w:rsid w:val="00F728FB"/>
    <w:rsid w:val="00F72B3B"/>
    <w:rsid w:val="00F731B0"/>
    <w:rsid w:val="00F732E4"/>
    <w:rsid w:val="00F735EA"/>
    <w:rsid w:val="00F74A35"/>
    <w:rsid w:val="00F755FA"/>
    <w:rsid w:val="00F809E5"/>
    <w:rsid w:val="00F80CD5"/>
    <w:rsid w:val="00F829E6"/>
    <w:rsid w:val="00F82B1A"/>
    <w:rsid w:val="00F853A4"/>
    <w:rsid w:val="00F8545A"/>
    <w:rsid w:val="00F8563D"/>
    <w:rsid w:val="00F856B4"/>
    <w:rsid w:val="00F867F8"/>
    <w:rsid w:val="00F878A8"/>
    <w:rsid w:val="00F87B6E"/>
    <w:rsid w:val="00F90CC6"/>
    <w:rsid w:val="00F926E9"/>
    <w:rsid w:val="00F9346D"/>
    <w:rsid w:val="00F96137"/>
    <w:rsid w:val="00F96772"/>
    <w:rsid w:val="00F96FC2"/>
    <w:rsid w:val="00FA1733"/>
    <w:rsid w:val="00FA28CF"/>
    <w:rsid w:val="00FA5694"/>
    <w:rsid w:val="00FA5923"/>
    <w:rsid w:val="00FB20A8"/>
    <w:rsid w:val="00FB248B"/>
    <w:rsid w:val="00FB2B38"/>
    <w:rsid w:val="00FB437F"/>
    <w:rsid w:val="00FB5154"/>
    <w:rsid w:val="00FB5A6E"/>
    <w:rsid w:val="00FB5AB4"/>
    <w:rsid w:val="00FC12D0"/>
    <w:rsid w:val="00FC134C"/>
    <w:rsid w:val="00FC2ECF"/>
    <w:rsid w:val="00FC3F93"/>
    <w:rsid w:val="00FC48A7"/>
    <w:rsid w:val="00FC6703"/>
    <w:rsid w:val="00FC6BB2"/>
    <w:rsid w:val="00FC6C2C"/>
    <w:rsid w:val="00FC702D"/>
    <w:rsid w:val="00FC7177"/>
    <w:rsid w:val="00FC7FAB"/>
    <w:rsid w:val="00FD2379"/>
    <w:rsid w:val="00FD473B"/>
    <w:rsid w:val="00FD4D2A"/>
    <w:rsid w:val="00FD566A"/>
    <w:rsid w:val="00FD5E80"/>
    <w:rsid w:val="00FD6734"/>
    <w:rsid w:val="00FD6F1A"/>
    <w:rsid w:val="00FE1C70"/>
    <w:rsid w:val="00FE3490"/>
    <w:rsid w:val="00FE4A6B"/>
    <w:rsid w:val="00FE5F2F"/>
    <w:rsid w:val="00FE6279"/>
    <w:rsid w:val="00FE6959"/>
    <w:rsid w:val="00FE6D11"/>
    <w:rsid w:val="00FF01E7"/>
    <w:rsid w:val="00FF02EB"/>
    <w:rsid w:val="00FF09CD"/>
    <w:rsid w:val="00FF1D0D"/>
    <w:rsid w:val="00FF1EF1"/>
    <w:rsid w:val="00FF2517"/>
    <w:rsid w:val="00FF3490"/>
    <w:rsid w:val="00FF3DCE"/>
    <w:rsid w:val="00FF597D"/>
    <w:rsid w:val="00FF6ABC"/>
    <w:rsid w:val="00FF6C94"/>
    <w:rsid w:val="00FF6ED7"/>
    <w:rsid w:val="00FF75FC"/>
    <w:rsid w:val="00FF7B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A6D76D6"/>
  <w15:docId w15:val="{181CDB2F-CA38-4A8B-815D-7D42FB810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31E2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39312D"/>
    <w:pPr>
      <w:keepNext/>
      <w:spacing w:line="480" w:lineRule="auto"/>
      <w:outlineLvl w:val="0"/>
    </w:pPr>
    <w:rPr>
      <w:rFonts w:ascii="Arial" w:hAnsi="Arial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qFormat/>
    <w:rsid w:val="0011743C"/>
    <w:pPr>
      <w:jc w:val="center"/>
    </w:pPr>
    <w:rPr>
      <w:b/>
      <w:bCs/>
      <w:u w:val="single"/>
    </w:rPr>
  </w:style>
  <w:style w:type="character" w:styleId="Hervorhebung">
    <w:name w:val="Emphasis"/>
    <w:uiPriority w:val="20"/>
    <w:qFormat/>
    <w:rsid w:val="0011743C"/>
    <w:rPr>
      <w:i/>
      <w:iCs/>
    </w:rPr>
  </w:style>
  <w:style w:type="character" w:styleId="Hyperlink">
    <w:name w:val="Hyperlink"/>
    <w:rsid w:val="003B30C9"/>
    <w:rPr>
      <w:color w:val="0000FF"/>
      <w:u w:val="single"/>
    </w:rPr>
  </w:style>
  <w:style w:type="paragraph" w:styleId="Sprechblasentext">
    <w:name w:val="Balloon Text"/>
    <w:basedOn w:val="Standard"/>
    <w:semiHidden/>
    <w:rsid w:val="006A6DAD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101D5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101D52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101D52"/>
    <w:rPr>
      <w:b/>
      <w:bCs/>
    </w:rPr>
  </w:style>
  <w:style w:type="character" w:customStyle="1" w:styleId="KommentartextZchn">
    <w:name w:val="Kommentartext Zchn"/>
    <w:link w:val="Kommentartext"/>
    <w:semiHidden/>
    <w:locked/>
    <w:rsid w:val="00A50C0E"/>
    <w:rPr>
      <w:lang w:val="de-DE" w:eastAsia="de-DE" w:bidi="ar-SA"/>
    </w:rPr>
  </w:style>
  <w:style w:type="paragraph" w:styleId="Fuzeile">
    <w:name w:val="footer"/>
    <w:basedOn w:val="Standard"/>
    <w:link w:val="FuzeileZchn"/>
    <w:uiPriority w:val="99"/>
    <w:rsid w:val="00CB455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B455E"/>
  </w:style>
  <w:style w:type="paragraph" w:styleId="Kopfzeile">
    <w:name w:val="header"/>
    <w:basedOn w:val="Standard"/>
    <w:link w:val="KopfzeileZchn"/>
    <w:uiPriority w:val="99"/>
    <w:rsid w:val="00CF6E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CF6E3C"/>
    <w:rPr>
      <w:sz w:val="24"/>
      <w:szCs w:val="24"/>
    </w:rPr>
  </w:style>
  <w:style w:type="character" w:customStyle="1" w:styleId="FuzeileZchn">
    <w:name w:val="Fußzeile Zchn"/>
    <w:link w:val="Fuzeile"/>
    <w:uiPriority w:val="99"/>
    <w:rsid w:val="00381018"/>
    <w:rPr>
      <w:sz w:val="24"/>
      <w:szCs w:val="24"/>
    </w:rPr>
  </w:style>
  <w:style w:type="table" w:styleId="Tabellenraster">
    <w:name w:val="Table Grid"/>
    <w:basedOn w:val="NormaleTabelle"/>
    <w:uiPriority w:val="59"/>
    <w:rsid w:val="00802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6A7965"/>
    <w:pPr>
      <w:spacing w:before="100" w:beforeAutospacing="1" w:after="100" w:afterAutospacing="1" w:line="480" w:lineRule="auto"/>
    </w:pPr>
    <w:rPr>
      <w:rFonts w:ascii="Arial" w:hAnsi="Arial"/>
      <w:lang w:val="en-AU" w:eastAsia="en-AU"/>
    </w:rPr>
  </w:style>
  <w:style w:type="character" w:customStyle="1" w:styleId="style19">
    <w:name w:val="style19"/>
    <w:basedOn w:val="Absatz-Standardschriftart"/>
    <w:rsid w:val="001D3EA8"/>
  </w:style>
  <w:style w:type="character" w:customStyle="1" w:styleId="berschrift1Zchn">
    <w:name w:val="Überschrift 1 Zchn"/>
    <w:link w:val="berschrift1"/>
    <w:rsid w:val="0039312D"/>
    <w:rPr>
      <w:rFonts w:ascii="Arial" w:hAnsi="Arial"/>
      <w:b/>
      <w:bCs/>
      <w:sz w:val="24"/>
      <w:szCs w:val="24"/>
      <w:lang w:val="en-GB"/>
    </w:rPr>
  </w:style>
  <w:style w:type="paragraph" w:styleId="Listenabsatz">
    <w:name w:val="List Paragraph"/>
    <w:basedOn w:val="Standard"/>
    <w:uiPriority w:val="72"/>
    <w:qFormat/>
    <w:rsid w:val="0008434E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DF510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F510D"/>
    <w:rPr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F510D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F510D"/>
    <w:rPr>
      <w:noProof/>
      <w:sz w:val="24"/>
      <w:szCs w:val="24"/>
      <w:lang w:eastAsia="de-DE"/>
    </w:rPr>
  </w:style>
  <w:style w:type="paragraph" w:styleId="berarbeitung">
    <w:name w:val="Revision"/>
    <w:hidden/>
    <w:uiPriority w:val="71"/>
    <w:semiHidden/>
    <w:rsid w:val="00E60F6C"/>
    <w:rPr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8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379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259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158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555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2981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4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7314F6-15D7-4B14-88B6-B7BEEA837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effect of ranibizumab treatment on patients´ preferences and vision-related quality of life in neovascular age related macular degeneration</vt:lpstr>
      <vt:lpstr>The effect of ranibizumab treatment on patients´ preferences and vision-related quality of life in neovascular age related macular degeneration</vt:lpstr>
    </vt:vector>
  </TitlesOfParts>
  <Company>C.Hirneiß</Company>
  <LinksUpToDate>false</LinksUpToDate>
  <CharactersWithSpaces>797</CharactersWithSpaces>
  <SharedDoc>false</SharedDoc>
  <HLinks>
    <vt:vector size="132" baseType="variant">
      <vt:variant>
        <vt:i4>4390972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4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0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5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0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1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720973</vt:i4>
      </vt:variant>
      <vt:variant>
        <vt:i4>0</vt:i4>
      </vt:variant>
      <vt:variant>
        <vt:i4>0</vt:i4>
      </vt:variant>
      <vt:variant>
        <vt:i4>5</vt:i4>
      </vt:variant>
      <vt:variant>
        <vt:lpwstr>mailto:robertfinger@gmx.ne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ranibizumab treatment on patients´ preferences and vision-related quality of life in neovascular age related macular degeneration</dc:title>
  <dc:creator>Robert Finger</dc:creator>
  <cp:lastModifiedBy>Maximilian Wintergerst</cp:lastModifiedBy>
  <cp:revision>6</cp:revision>
  <cp:lastPrinted>2019-01-11T07:23:00Z</cp:lastPrinted>
  <dcterms:created xsi:type="dcterms:W3CDTF">2019-10-07T09:22:00Z</dcterms:created>
  <dcterms:modified xsi:type="dcterms:W3CDTF">2019-10-18T14:48:00Z</dcterms:modified>
</cp:coreProperties>
</file>